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9BC" w:rsidRDefault="008D49FA" w:rsidP="008D49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49FA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:rsidR="00560A64" w:rsidRDefault="00560A64" w:rsidP="008D49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ROLLER MODULE</w:t>
      </w:r>
    </w:p>
    <w:p w:rsidR="00560A64" w:rsidRDefault="00560A64" w:rsidP="00560A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Controller Module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>module Controller(input wire[127:0] keyI, input wire[127:0] initialState, input wire normalEncryption, input wire normalDecryption, input wire decryptionFollowsEncryption, input wire encryptionForRandom, input wire decryptionForRandom, input wire bistMode, input wire clk,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>input wire rst, output reg[127:0] plainTextValue,output reg[127:0] cipherTextValue,output reg[31:0] matchedSignature,output reg result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>)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[127:0] key_byte,valueI,oraI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wire [127:0] state_byte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ecryptionEnable,enable,decryptionEnable,decryptionSecondEnable,oraEnable,startPatternGeneration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wire [127:0] state_out_dec,state_out_enc,state_second_dec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wire [31:0] state_out_ora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wire load,readyE,readyD,resultO,readyK,readyOra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integer i,j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enableEncryption,enableDecryption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flag=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[31:0] temp[0:21]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[31:0] generatePattern [0:3]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integer iterate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[31:0] encryptionSignature=32'hBC52CEBF; //Golden signature for encryptio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reg [31:0] decryptionSignature=32'h6081AF79; //Golden signature for decryptio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AES_encryption AES_TB(key_byte,valueI,clk,rst,ecryptionEnable,state_out_enc,load,readyE)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AES_decryption SEC_TB(key_byte,state_out_enc,clk,rst,decryptionSecondEnable,state_second_dec,load,readyD)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AES_decryption DEC_TB(key_byte,valueI,clk,rst,decryptionEnable,state_out_dec,load,readyK)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lastRenderedPageBreak/>
        <w:tab/>
        <w:t>ORA o(clk,rst,oraEnable,oraI,state_out_ora,readyOra)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always@(posedge clk)begin : break_block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if(j&gt;=62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disable break_block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if(rst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plainTextValue = 128'h000000000000000000000000000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cipherTextValue = 128'h000000000000000000000000000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if(flag==0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startPatternGeneration=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j=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terate=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 xml:space="preserve">temp[0]=32'b11111111111111111111111111111111; </w:t>
      </w:r>
      <w:r w:rsidR="00A812F7" w:rsidRPr="00A812F7">
        <w:rPr>
          <w:rFonts w:ascii="Times New Roman" w:hAnsi="Times New Roman" w:cs="Times New Roman"/>
          <w:sz w:val="20"/>
          <w:szCs w:val="20"/>
        </w:rPr>
        <w:t>/* Default seed value to generate random values */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 xml:space="preserve">temp[1]=32'b00000000000000000000000000011111; </w:t>
      </w:r>
      <w:r w:rsidR="00A812F7" w:rsidRPr="00A812F7">
        <w:rPr>
          <w:rFonts w:ascii="Times New Roman" w:hAnsi="Times New Roman" w:cs="Times New Roman"/>
          <w:sz w:val="20"/>
          <w:szCs w:val="20"/>
        </w:rPr>
        <w:t>/* 21 seed values (temp[1] to temp[21]) stored in the memory to generate deterministic patterns */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2]=32'b0000000000000000000000000000111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3]=32'b0000000000000000000000000000011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4]=32'b0000000000000000000000000000001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5]=32'b0000000000000000000000000000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6]=32'b000000000000000000000011111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7]=32'b000000000000000000000011110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8]=32'b000000000000000000000011100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9]=32'b000000000000000000000011000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0]=32'b000000000000000000000010000000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1]=32'b0000000000000000000000100000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2]=32'b0000000000000000000000110000001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3]=32'b0000000000000000000000111000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4]=32'b0000000000000000000000111100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5]=32'b0000000000000000000000111110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6]=32'b0000000000000000000000111111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7]=32'b00000000000000000000001111111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8]=32'b000000000000000000000011111111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19]=32'b0000000000000000000000000000000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20]=32'b0000000000000000000000000000001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21]=32'b0000000000000000000000000000010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flag=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if((normalEncryption===1) &amp;&amp; (bistMode===0))begin //Encryption starts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cryptionEnable = 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valueI = initialState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key_byte = keyI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cipherTextValue = state_out_enc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nd //End of encryptio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lse if((normalDecryption===1) &amp;&amp; (bistMode===0))begin //Decryption starts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decryptionEnable = 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valueI = initialState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key_byte = keyI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plainTextValue = state_out_dec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nd //End of decryptio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lse if((decryptionFollowsEncryption===1) &amp;&amp; (bistMode===0))begin //Decryption following Encryptio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cryptionEnable = 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valueI = initialState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key_byte=keyI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cipherTextValue = state_out_enc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decryptionSecondEnable = 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plainTextValue = state_second_dec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lastRenderedPageBreak/>
        <w:tab/>
        <w:t>end //End after obtaining the actual plain text value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lse if(((decryptionForRandom===1) &amp;&amp; (bistMode===1)) || ((encryptionForRandom===1) &amp;&amp; (bistMode===1))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//Enables the test mode either for encryption or decryptio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 xml:space="preserve">if(startPatternGeneration==1)begin 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for(i=0;i&lt;4;i=i+1)begin /*Linear-feedback shift register (LFSR)  to generate test patterns */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temp[iterate]={(temp[iterate][31] ^ temp[iterate][25] ^ temp[iterate][22] ^ temp[iterate][21] ^ temp[iterate][15] ^ temp[iterate][11] ^ temp[iterate][10] ^ temp[iterate][9] ^ temp[iterate][7] ^ temp[iterate][6] ^ temp[iterate][4] ^ temp[iterate][3] ^ temp[iterate][1] ^ temp[iterate][0]), temp[iterate][31:1]}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generatePattern[i]=temp[iterate]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f(encryptionForRandom)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cryptionEnable=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lse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decryptionEnable=1;</w:t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startPatternGeneration=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valueI = {generatePattern[3],generatePattern[2],generatePattern[1],generatePattern[0]}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key_byte=keyI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oraEnable=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f((readyE==1) || (readyK==1)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f(j&gt;=39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terate=iterate+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oraEnable=1;</w:t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oraI = encryptionForRandom ? (ecryptionEnable ? state_out_enc : 128'h00000000000000000000000000000000) : (decryptionEnable ? state_out_dec : 128'h00000000000000000000000000000000)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f(encryptionForRandom)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cryptionEnable=0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lse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decryptionEnable=0;</w:t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matchedSignature = state_out_ora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if((matchedSignature==encryptionSignature) || (matchedSignature==decryptionSignature))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result=1; // Correct matching of golden signature and candidate signature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j=j+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lse begin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result=0; // Mismatch of golden signature and candidate signature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startPatternGeneration=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j=j+1;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  <w:t>end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  <w:r w:rsidRPr="005A2E6A">
        <w:rPr>
          <w:rFonts w:ascii="Times New Roman" w:hAnsi="Times New Roman" w:cs="Times New Roman"/>
          <w:sz w:val="20"/>
          <w:szCs w:val="20"/>
        </w:rPr>
        <w:tab/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ab/>
        <w:t>end //End always</w:t>
      </w:r>
    </w:p>
    <w:p w:rsidR="005A2E6A" w:rsidRPr="005A2E6A" w:rsidRDefault="005A2E6A" w:rsidP="005A2E6A">
      <w:pPr>
        <w:rPr>
          <w:rFonts w:ascii="Times New Roman" w:hAnsi="Times New Roman" w:cs="Times New Roman"/>
          <w:sz w:val="20"/>
          <w:szCs w:val="20"/>
        </w:rPr>
      </w:pPr>
    </w:p>
    <w:p w:rsidR="00FD1C3E" w:rsidRDefault="005A2E6A" w:rsidP="005A2E6A">
      <w:pPr>
        <w:rPr>
          <w:rFonts w:ascii="Times New Roman" w:hAnsi="Times New Roman" w:cs="Times New Roman"/>
          <w:sz w:val="20"/>
          <w:szCs w:val="20"/>
        </w:rPr>
      </w:pPr>
      <w:r w:rsidRPr="005A2E6A">
        <w:rPr>
          <w:rFonts w:ascii="Times New Roman" w:hAnsi="Times New Roman" w:cs="Times New Roman"/>
          <w:sz w:val="20"/>
          <w:szCs w:val="20"/>
        </w:rPr>
        <w:t xml:space="preserve"> endmodule</w:t>
      </w:r>
    </w:p>
    <w:p w:rsidR="00FD1C3E" w:rsidRDefault="00FD1C3E" w:rsidP="003A661A">
      <w:pPr>
        <w:rPr>
          <w:rFonts w:ascii="Times New Roman" w:hAnsi="Times New Roman" w:cs="Times New Roman"/>
          <w:sz w:val="20"/>
          <w:szCs w:val="20"/>
        </w:rPr>
      </w:pPr>
    </w:p>
    <w:p w:rsidR="00FD1C3E" w:rsidRDefault="00FD1C3E" w:rsidP="003A661A">
      <w:pPr>
        <w:rPr>
          <w:rFonts w:ascii="Times New Roman" w:hAnsi="Times New Roman" w:cs="Times New Roman"/>
          <w:sz w:val="20"/>
          <w:szCs w:val="20"/>
        </w:rPr>
      </w:pPr>
    </w:p>
    <w:p w:rsidR="00FD1C3E" w:rsidRDefault="00FD1C3E" w:rsidP="003A661A">
      <w:pPr>
        <w:rPr>
          <w:rFonts w:ascii="Times New Roman" w:hAnsi="Times New Roman" w:cs="Times New Roman"/>
          <w:sz w:val="20"/>
          <w:szCs w:val="20"/>
        </w:rPr>
      </w:pPr>
    </w:p>
    <w:p w:rsidR="005A2E6A" w:rsidRDefault="005A2E6A" w:rsidP="003A661A">
      <w:pPr>
        <w:rPr>
          <w:rFonts w:ascii="Times New Roman" w:hAnsi="Times New Roman" w:cs="Times New Roman"/>
          <w:sz w:val="20"/>
          <w:szCs w:val="20"/>
        </w:rPr>
      </w:pPr>
    </w:p>
    <w:p w:rsidR="005A2E6A" w:rsidRDefault="005A2E6A" w:rsidP="003A661A">
      <w:pPr>
        <w:rPr>
          <w:rFonts w:ascii="Times New Roman" w:hAnsi="Times New Roman" w:cs="Times New Roman"/>
          <w:sz w:val="20"/>
          <w:szCs w:val="20"/>
        </w:rPr>
      </w:pPr>
    </w:p>
    <w:p w:rsidR="000978E6" w:rsidRDefault="000978E6" w:rsidP="000978E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NCRYPTION MODULE</w:t>
      </w:r>
    </w:p>
    <w:p w:rsidR="000978E6" w:rsidRDefault="000978E6" w:rsidP="000978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AES_encryption Modul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module AES_encryptio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(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input [127:0] byteKey, byteText,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>input clk,rst,enable,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output reg [127:0] outputResult,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output reg fetchAll,initialStep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integer i,j,y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:0] loop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:0] loop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27:0] key, text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start,startRotate,startColumnMixing,startYK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wire done,endRotating,endColumnMixing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 finish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27:0] sendTextInput,receiveTextOutput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27:0] sendKeyInput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wire [127:0] roundValueO,subBytesValueO,shiftRows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wire [127:0] mixColumns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3:0] keyNum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taskComplet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27:0] kTransferO [10:0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7:0] a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7:0] a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7:0] a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7:0] a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7:0] 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31:0] rcon [10:0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27:0] keyInputI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127:0] keyOuput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31:0] ladder1 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reg [31:0] ladder2 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task getResult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 xml:space="preserve">      input [7:0] z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 xml:space="preserve">        case (z) // Sbox values for byte substitution </w:t>
      </w:r>
      <w:r w:rsidR="0063737F">
        <w:rPr>
          <w:rFonts w:ascii="Times New Roman" w:hAnsi="Times New Roman" w:cs="Times New Roman"/>
          <w:sz w:val="20"/>
          <w:szCs w:val="20"/>
        </w:rPr>
        <w:t>during key expansion</w:t>
      </w:r>
    </w:p>
    <w:p w:rsidR="00654157" w:rsidRPr="00654157" w:rsidRDefault="007C1667" w:rsidP="006541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="00654157" w:rsidRPr="00654157">
        <w:rPr>
          <w:rFonts w:ascii="Times New Roman" w:hAnsi="Times New Roman" w:cs="Times New Roman"/>
          <w:sz w:val="20"/>
          <w:szCs w:val="20"/>
        </w:rPr>
        <w:t>8'h00: c=8'h6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1: c=8'h7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2: c=8'h7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3: c=8'h7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4: c=8'hf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5: c=8'h6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6: c=8'h6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7: c=8'hc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8: c=8'h3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9: c=8'h0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a: c=8'h6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b: c=8'h2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c: c=8'hf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d: c=8'hd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e: c=8'ha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0f: c=8'h7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0: c=8'hc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1: c=8'h8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2: c=8'hc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3: c=8'h7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4: c=8'hf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5: c=8'h5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6: c=8'h4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7: c=8'hf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8: c=8'ha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9: c=8'hd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a: c=8'ha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b: c=8'ha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c: c=8'h9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d: c=8'ha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1e: c=8'h7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1f: c=8'hc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0: c=8'hb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1: c=8'hf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2: c=8'h9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3: c=8'h2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4: c=8'h3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5: c=8'h3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6: c=8'hf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7: c=8'hc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8: c=8'h3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9: c=8'ha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a: c=8'he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b: c=8'hf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c: c=8'h7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d: c=8'hd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e: c=8'h3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2f: c=8'h1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0: c=8'h0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1: c=8'hc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2: c=8'h2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3: c=8'hc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4: c=8'h1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5: c=8'h9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6: c=8'h0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7: c=8'h9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8: c=8'h0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9: c=8'h1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a: c=8'h8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b: c=8'he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c: c=8'he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d: c=8'h2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3e: c=8'hb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3f: c=8'h7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0: c=8'h0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1: c=8'h8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2: c=8'h2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3: c=8'h1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4: c=8'h1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5: c=8'h6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6: c=8'h5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7: c=8'ha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8: c=8'h5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9: c=8'h3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a: c=8'hd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b: c=8'hb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c: c=8'h2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d: c=8'he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e: c=8'h2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4f: c=8'h8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0: c=8'h5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1: c=8'hd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2: c=8'h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3: c=8'he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4: c=8'h2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5: c=8'hf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6: c=8'hb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7: c=8'h5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8: c=8'h6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9: c=8'hc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a: c=8'hb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b: c=8'h3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c: c=8'h4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d: c=8'h4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5e: c=8'h5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5f: c=8'hc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0: c=8'hd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1: c=8'he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2: c=8'ha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3: c=8'hf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4: c=8'h4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5: c=8'h4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6: c=8'h3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7: c=8'h8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8: c=8'h4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9: c=8'hf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a: c=8'h0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b: c=8'h7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c: c=8'h5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d: c=8'h3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e: c=8'h9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6f: c=8'ha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0: c=8'h5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1: c=8'ha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2: c=8'h4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3: c=8'h8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4: c=8'h9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5: c=8'h9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6: c=8'h3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7: c=8'hf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8: c=8'hb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9: c=8'hb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a: c=8'hd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b: c=8'h2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c: c=8'h1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d: c=8'hf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7e: c=8'hf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7f: c=8'hd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0: c=8'hc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1: c=8'h0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2: c=8'h1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3: c=8'he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4: c=8'h5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5: c=8'h9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6: c=8'h4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7: c=8'h1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8: c=8'hc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9: c=8'ha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a: c=8'h7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b: c=8'h3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c: c=8'h6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d: c=8'h5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e: c=8'h1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8f: c=8'h7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0: c=8'h6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1: c=8'h8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2: c=8'h4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3: c=8'hd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4: c=8'h2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5: c=8'h2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6: c=8'h9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7: c=8'h8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8: c=8'h4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9: c=8'he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a: c=8'hb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b: c=8'h1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c: c=8'hd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d: c=8'h5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9e: c=8'h0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9f: c=8'hd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0: c=8'he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1: c=8'h3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2: c=8'h3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3: c=8'h0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4: c=8'h4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5: c=8'h0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6: c=8'h2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7: c=8'h5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8: c=8'hc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9: c=8'hd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a: c=8'ha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b: c=8'h6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c: c=8'h9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d: c=8'h9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e: c=8'he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af: c=8'h7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0: c=8'he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1: c=8'hc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2: c=8'h3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3: c=8'h6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4: c=8'h8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5: c=8'hd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6: c=8'h4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7: c=8'ha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8: c=8'h6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9: c=8'h5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a: c=8'hf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b: c=8'he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c: c=8'h6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d: c=8'h7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be: c=8'ha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bf: c=8'h0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0: c=8'hb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1: c=8'h7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2: c=8'h2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3: c=8'h2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4: c=8'h1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5: c=8'ha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6: c=8'hb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7: c=8'hc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8: c=8'he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9: c=8'hd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a: c=8'h7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b: c=8'h1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c: c=8'h4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d: c=8'hb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e: c=8'h8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cf: c=8'h8a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0: c=8'h7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1: c=8'h3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2: c=8'hb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3: c=8'h6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4: c=8'h4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5: c=8'h03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6: c=8'hf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7: c=8'h0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8: c=8'h6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9: c=8'h3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a: c=8'h5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b: c=8'hb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c: c=8'h8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d: c=8'hc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de: c=8'h1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df: c=8'h9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0: c=8'he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1: c=8'hf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2: c=8'h9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3: c=8'h1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4: c=8'h6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5: c=8'hd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6: c=8'h8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7: c=8'h9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8: c=8'h9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9: c=8'h1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a: c=8'h87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b: c=8'he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c: c=8'hce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d: c=8'h55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e: c=8'h2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ef: c=8'hd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0: c=8'h8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1: c=8'ha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2: c=8'h8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3: c=8'h0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4: c=8'hb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5: c=8'he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6: c=8'h42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7: c=8'h68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8: c=8'h4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9: c=8'h99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a: c=8'h2d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b: c=8'h0f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c: c=8'h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d: c=8'h54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fe: c=8'hbb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8'hff: c=8'h16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endcas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 xml:space="preserve">    endtask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AddRoundKey S(.inputkey(sendKeyInput),.inputState(sendTextInput),.clk(clk),.reset(rst),.enable(start),.inputOut(roundValueO),.success(done)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 xml:space="preserve">  genvar itr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generat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or (itr = 0 ; itr &lt;= 127; itr = itr+32) begin : block_subbyt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ubBytes statSub (.valueI(roundValueO[itr +:32]) , .valueO(subBytesValueO[itr +:32])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endgenerat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ShiftRows Sft (.shiftEnable(startRotate),.clk(clk),.reset(rst),.value(subBytesValueO),.valueShifted(shiftRowsValueO),.success(endRotating) 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MixColumns M (.value(sendTextInput),.clk (clk),.enableMixColumn(startColumnMixing), .reset(rst),.valueOut(mixColumnsValueO),.success(endColumnMixing)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 xml:space="preserve">always @(posedge clk)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if (rst) 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taskComplete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&lt;=128'd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text&lt;=128'd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etchAll&lt;=1'd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nitialStep&lt;=1'd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 &lt;=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outputResult &lt;= 128'b0000000000000000000000000000000000000000000000000000000000000000000000000000000000000000000000000000000000000000000000000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endTextInput &lt;= 128'b0000000000000000000000000000000000000000000000000000000000000000000000000000000000000000000000000000000000000000000000000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eceiveTextOutput &lt;= 128'b0000000000000000000000000000000000000000000000000000000000000000000000000000000000000000000000000000000000000000000000000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j &lt;= 1;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2 &lt;= 0 ;</w:t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else if (enable) 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i&lt;=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case(loop2)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0: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(i&gt;0)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key&lt;=byteKey; // </w:t>
      </w:r>
      <w:r w:rsidR="00B17835">
        <w:rPr>
          <w:rFonts w:ascii="Times New Roman" w:hAnsi="Times New Roman" w:cs="Times New Roman"/>
          <w:sz w:val="20"/>
          <w:szCs w:val="20"/>
        </w:rPr>
        <w:t>Initializewith</w:t>
      </w:r>
      <w:r w:rsidRPr="00654157">
        <w:rPr>
          <w:rFonts w:ascii="Times New Roman" w:hAnsi="Times New Roman" w:cs="Times New Roman"/>
          <w:sz w:val="20"/>
          <w:szCs w:val="20"/>
        </w:rPr>
        <w:t xml:space="preserve"> the input key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text&lt;=byteText; // </w:t>
      </w:r>
      <w:r w:rsidR="00B17835">
        <w:rPr>
          <w:rFonts w:ascii="Times New Roman" w:hAnsi="Times New Roman" w:cs="Times New Roman"/>
          <w:sz w:val="20"/>
          <w:szCs w:val="20"/>
        </w:rPr>
        <w:t>Initialize with</w:t>
      </w:r>
      <w:r w:rsidRPr="00654157">
        <w:rPr>
          <w:rFonts w:ascii="Times New Roman" w:hAnsi="Times New Roman" w:cs="Times New Roman"/>
          <w:sz w:val="20"/>
          <w:szCs w:val="20"/>
        </w:rPr>
        <w:t xml:space="preserve"> the input text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taskComplete&lt;=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&lt;=i-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(finish)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initialStep &lt;= 1;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outputResult &lt;= receiveTextOutput; // </w:t>
      </w:r>
      <w:r w:rsidR="00BF77BF">
        <w:rPr>
          <w:rFonts w:ascii="Times New Roman" w:hAnsi="Times New Roman" w:cs="Times New Roman"/>
          <w:sz w:val="20"/>
          <w:szCs w:val="20"/>
        </w:rPr>
        <w:t>Resultant c</w:t>
      </w:r>
      <w:r w:rsidRPr="00654157">
        <w:rPr>
          <w:rFonts w:ascii="Times New Roman" w:hAnsi="Times New Roman" w:cs="Times New Roman"/>
          <w:sz w:val="20"/>
          <w:szCs w:val="20"/>
        </w:rPr>
        <w:t>iphertext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lse 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nitialStep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endcas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end else loop2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if (rst)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Num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ColumnMixing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YK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Rotate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eceiveTextOutput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else if( (enable == 1 ) &amp;&amp; (taskComplete == 1))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if ( keyNum &lt;= 11 )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case (loop1)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2'b00: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="00FE0AD9">
        <w:rPr>
          <w:rFonts w:ascii="Times New Roman" w:hAnsi="Times New Roman" w:cs="Times New Roman"/>
          <w:sz w:val="20"/>
          <w:szCs w:val="20"/>
        </w:rPr>
        <w:t>// Start of key expansion</w:t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0] = byteKey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1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2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3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4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5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6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7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8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9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10] = 128'b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1] = 32'h01000000; // Contant values to generate round keys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2] = 32'h02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3] = 32'h04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4] = 32'h08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5] = 32'h1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6] = 32'h2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7] = 32'h4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8] = 32'h80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9] = 32'h1b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con[10] = 32'h3600000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or (y = 1; y &lt;= 10; y = y + 1) 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OuputO 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InputI = kTransferO[y-1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adder1 = { keyInputI[23:0] , keyInputI[31:24] }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getResult(ladder1[23:16]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a1 = 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getResult(ladder1[15:8]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a2 = 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getResult(ladder1[7:0]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a3 = 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getResult(ladder1[31:24])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a4 = c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adder2 = { a4, a1, a2, a3 }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    keyOuputO[127:96] = keyInputI[127:96] ^ ladder2 ^ rcon[y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OuputO[95:64] = keyInputI[95:64] ^ keyOuputO[127:96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OuputO[63:32] = keyInputI[63:32] ^ keyOuputO[95:64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OuputO[31:0] = keyInputI[31:0] ^ keyOuputO[63:32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TransferO[y] = keyOuput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  <w:r w:rsidR="00FE0AD9">
        <w:rPr>
          <w:rFonts w:ascii="Times New Roman" w:hAnsi="Times New Roman" w:cs="Times New Roman"/>
          <w:sz w:val="20"/>
          <w:szCs w:val="20"/>
        </w:rPr>
        <w:t xml:space="preserve"> // End of key expansio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endKeyInput &lt;= kTransferO[keyNum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endTextInput &lt;= text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Num &lt;= 4'h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 &lt;=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2'b0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2'b01: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// round shiftrows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 (done == 1)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endTextInput &lt;= round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endKeyInput &lt;= kTransferO[keyNum]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Rotate &lt;=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 ( keyNum &lt; 10) 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2'b1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ls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2'b1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2'b10: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// round </w:t>
      </w:r>
      <w:r w:rsidR="00A146BD">
        <w:rPr>
          <w:rFonts w:ascii="Times New Roman" w:hAnsi="Times New Roman" w:cs="Times New Roman"/>
          <w:sz w:val="20"/>
          <w:szCs w:val="20"/>
        </w:rPr>
        <w:t>m</w:t>
      </w:r>
      <w:r w:rsidRPr="00654157">
        <w:rPr>
          <w:rFonts w:ascii="Times New Roman" w:hAnsi="Times New Roman" w:cs="Times New Roman"/>
          <w:sz w:val="20"/>
          <w:szCs w:val="20"/>
        </w:rPr>
        <w:t>ix</w:t>
      </w:r>
      <w:r w:rsidR="00A146BD">
        <w:rPr>
          <w:rFonts w:ascii="Times New Roman" w:hAnsi="Times New Roman" w:cs="Times New Roman"/>
          <w:sz w:val="20"/>
          <w:szCs w:val="20"/>
        </w:rPr>
        <w:t xml:space="preserve"> c</w:t>
      </w:r>
      <w:r w:rsidRPr="00654157">
        <w:rPr>
          <w:rFonts w:ascii="Times New Roman" w:hAnsi="Times New Roman" w:cs="Times New Roman"/>
          <w:sz w:val="20"/>
          <w:szCs w:val="20"/>
        </w:rPr>
        <w:t>olumns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 (endRotating == 1)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endTextInput &lt;= shiftRows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Rotate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ColumnMixing &lt;=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2'b1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2'b11: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// </w:t>
      </w:r>
      <w:r w:rsidR="008B18DB">
        <w:rPr>
          <w:rFonts w:ascii="Times New Roman" w:hAnsi="Times New Roman" w:cs="Times New Roman"/>
          <w:sz w:val="20"/>
          <w:szCs w:val="20"/>
        </w:rPr>
        <w:t>Add round key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 (endColumnMixing == 1 || (endRotating == 1 &amp;&amp; keyNum &gt;= 10))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f(keyNum &lt; 10) sendTextInput &lt;= mixColumns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lse </w:t>
      </w:r>
      <w:r w:rsidRPr="00654157">
        <w:rPr>
          <w:rFonts w:ascii="Times New Roman" w:hAnsi="Times New Roman" w:cs="Times New Roman"/>
          <w:sz w:val="20"/>
          <w:szCs w:val="20"/>
        </w:rPr>
        <w:tab/>
        <w:t>sendTextInput &lt;= shiftRows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ColumnMixing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Rotate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 &lt;=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2'b0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Num &lt;= keyNum +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case </w:t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lse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// When keyNum &gt; 1</w:t>
      </w:r>
      <w:r w:rsidR="00164C4B">
        <w:rPr>
          <w:rFonts w:ascii="Times New Roman" w:hAnsi="Times New Roman" w:cs="Times New Roman"/>
          <w:sz w:val="20"/>
          <w:szCs w:val="20"/>
        </w:rPr>
        <w:t>1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initialStep&lt;=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eceiveTextOutput &lt;= roundValueO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1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Num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ColumnMixing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YK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Rotate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 else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begin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keyNum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loop1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ColumnMixing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YK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startRotate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receiveTextOutput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ab/>
      </w:r>
      <w:r w:rsidRPr="00654157">
        <w:rPr>
          <w:rFonts w:ascii="Times New Roman" w:hAnsi="Times New Roman" w:cs="Times New Roman"/>
          <w:sz w:val="20"/>
          <w:szCs w:val="20"/>
        </w:rPr>
        <w:tab/>
        <w:t>end //</w:t>
      </w:r>
      <w:r w:rsidR="00A146BD">
        <w:rPr>
          <w:rFonts w:ascii="Times New Roman" w:hAnsi="Times New Roman" w:cs="Times New Roman"/>
          <w:sz w:val="20"/>
          <w:szCs w:val="20"/>
        </w:rPr>
        <w:t xml:space="preserve">End </w:t>
      </w:r>
      <w:r w:rsidRPr="00654157">
        <w:rPr>
          <w:rFonts w:ascii="Times New Roman" w:hAnsi="Times New Roman" w:cs="Times New Roman"/>
          <w:sz w:val="20"/>
          <w:szCs w:val="20"/>
        </w:rPr>
        <w:t>always</w:t>
      </w:r>
    </w:p>
    <w:p w:rsidR="00654157" w:rsidRP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</w:p>
    <w:p w:rsidR="00654157" w:rsidRDefault="00654157" w:rsidP="00654157">
      <w:pPr>
        <w:rPr>
          <w:rFonts w:ascii="Times New Roman" w:hAnsi="Times New Roman" w:cs="Times New Roman"/>
          <w:sz w:val="20"/>
          <w:szCs w:val="20"/>
        </w:rPr>
      </w:pPr>
      <w:r w:rsidRPr="00654157">
        <w:rPr>
          <w:rFonts w:ascii="Times New Roman" w:hAnsi="Times New Roman" w:cs="Times New Roman"/>
          <w:sz w:val="20"/>
          <w:szCs w:val="20"/>
        </w:rPr>
        <w:t>endmodule</w:t>
      </w:r>
    </w:p>
    <w:p w:rsidR="00EC0C6F" w:rsidRDefault="00EC0C6F" w:rsidP="00654157">
      <w:pPr>
        <w:rPr>
          <w:rFonts w:ascii="Times New Roman" w:hAnsi="Times New Roman" w:cs="Times New Roman"/>
          <w:sz w:val="20"/>
          <w:szCs w:val="20"/>
        </w:rPr>
      </w:pPr>
    </w:p>
    <w:p w:rsidR="00EC0C6F" w:rsidRDefault="00EC0C6F" w:rsidP="00654157">
      <w:pPr>
        <w:rPr>
          <w:rFonts w:ascii="Times New Roman" w:hAnsi="Times New Roman" w:cs="Times New Roman"/>
          <w:sz w:val="20"/>
          <w:szCs w:val="20"/>
        </w:rPr>
      </w:pPr>
    </w:p>
    <w:p w:rsidR="007F2E18" w:rsidRDefault="007F2E18" w:rsidP="007F2E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 ROUND KEY MODULE</w:t>
      </w:r>
    </w:p>
    <w:p w:rsidR="007F2E18" w:rsidRDefault="007F2E18" w:rsidP="007F2E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AddRoundKey Module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>module AddRoundKey(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input wire[127:0] inputkey,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input wire[127:0] inputState,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lastRenderedPageBreak/>
        <w:tab/>
        <w:t>input clk,enable,reset,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output reg[127:0] inputOut,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output reg success)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integer i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>always@(posedge clk)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>begin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if(reset)begin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inputOut&lt;=128'h00000000000000000000000000000000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success&lt;=0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i&lt;=0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end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  <w:t>else if(enable) begin // Input text exclusive ored with the round key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for ( i=0; i&lt;=15; i=i+1)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inputOut[i*8  +:  8] &lt;= inputkey[i*8  +:  8] ^ inputState[i*8  +:  8]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success&lt;=1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end // End of XOR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ab/>
      </w:r>
      <w:r w:rsidRPr="007F2E18">
        <w:rPr>
          <w:rFonts w:ascii="Times New Roman" w:hAnsi="Times New Roman" w:cs="Times New Roman"/>
          <w:sz w:val="20"/>
          <w:szCs w:val="20"/>
        </w:rPr>
        <w:tab/>
        <w:t>else success&lt;=0;</w:t>
      </w: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>end</w:t>
      </w:r>
      <w:r w:rsidR="00C2405F">
        <w:rPr>
          <w:rFonts w:ascii="Times New Roman" w:hAnsi="Times New Roman" w:cs="Times New Roman"/>
          <w:sz w:val="20"/>
          <w:szCs w:val="20"/>
        </w:rPr>
        <w:t xml:space="preserve"> //End always</w:t>
      </w:r>
    </w:p>
    <w:p w:rsid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  <w:r w:rsidRPr="007F2E18">
        <w:rPr>
          <w:rFonts w:ascii="Times New Roman" w:hAnsi="Times New Roman" w:cs="Times New Roman"/>
          <w:sz w:val="20"/>
          <w:szCs w:val="20"/>
        </w:rPr>
        <w:t>endmodule</w:t>
      </w:r>
    </w:p>
    <w:p w:rsid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</w:p>
    <w:p w:rsidR="007F2E18" w:rsidRDefault="007F2E18" w:rsidP="00EC0C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C0C6F" w:rsidRDefault="00EC0C6F" w:rsidP="00EC0C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BSTITUTION BYTE MODULE</w:t>
      </w:r>
    </w:p>
    <w:p w:rsidR="00EC0C6F" w:rsidRDefault="00EC0C6F" w:rsidP="00EC0C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SubBytes Module</w:t>
      </w:r>
    </w:p>
    <w:p w:rsidR="001823D1" w:rsidRDefault="001823D1" w:rsidP="00EC0C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>module SubBytes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ab/>
        <w:t>(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ab/>
        <w:t>input wire [31:0] valueI,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lastRenderedPageBreak/>
        <w:tab/>
        <w:t>output wire  [31:0]valueO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ab/>
        <w:t>);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>genvar i;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>generate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ab/>
      </w:r>
      <w:r w:rsidRPr="00EC0C6F">
        <w:rPr>
          <w:rFonts w:ascii="Times New Roman" w:hAnsi="Times New Roman" w:cs="Times New Roman"/>
          <w:sz w:val="20"/>
          <w:szCs w:val="20"/>
        </w:rPr>
        <w:tab/>
        <w:t>for (i = 0 ; i &lt;= 31; i = i+8) begin : break_block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ab/>
      </w:r>
      <w:r w:rsidRPr="00EC0C6F">
        <w:rPr>
          <w:rFonts w:ascii="Times New Roman" w:hAnsi="Times New Roman" w:cs="Times New Roman"/>
          <w:sz w:val="20"/>
          <w:szCs w:val="20"/>
        </w:rPr>
        <w:tab/>
      </w:r>
      <w:r w:rsidRPr="00EC0C6F">
        <w:rPr>
          <w:rFonts w:ascii="Times New Roman" w:hAnsi="Times New Roman" w:cs="Times New Roman"/>
          <w:sz w:val="20"/>
          <w:szCs w:val="20"/>
        </w:rPr>
        <w:tab/>
      </w:r>
      <w:r w:rsidRPr="00EC0C6F">
        <w:rPr>
          <w:rFonts w:ascii="Times New Roman" w:hAnsi="Times New Roman" w:cs="Times New Roman"/>
          <w:sz w:val="20"/>
          <w:szCs w:val="20"/>
        </w:rPr>
        <w:tab/>
      </w:r>
      <w:r w:rsidRPr="00EC0C6F">
        <w:rPr>
          <w:rFonts w:ascii="Times New Roman" w:hAnsi="Times New Roman" w:cs="Times New Roman"/>
          <w:sz w:val="20"/>
          <w:szCs w:val="20"/>
        </w:rPr>
        <w:tab/>
        <w:t>sbox s (valueI[i +:8] , valueO[i +:8]);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ab/>
      </w:r>
      <w:r w:rsidRPr="00EC0C6F">
        <w:rPr>
          <w:rFonts w:ascii="Times New Roman" w:hAnsi="Times New Roman" w:cs="Times New Roman"/>
          <w:sz w:val="20"/>
          <w:szCs w:val="20"/>
        </w:rPr>
        <w:tab/>
        <w:t>end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>endgenerate</w:t>
      </w: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</w:p>
    <w:p w:rsidR="00EC0C6F" w:rsidRPr="00EC0C6F" w:rsidRDefault="00EC0C6F" w:rsidP="00EC0C6F">
      <w:pPr>
        <w:rPr>
          <w:rFonts w:ascii="Times New Roman" w:hAnsi="Times New Roman" w:cs="Times New Roman"/>
          <w:sz w:val="20"/>
          <w:szCs w:val="20"/>
        </w:rPr>
      </w:pPr>
      <w:r w:rsidRPr="00EC0C6F">
        <w:rPr>
          <w:rFonts w:ascii="Times New Roman" w:hAnsi="Times New Roman" w:cs="Times New Roman"/>
          <w:sz w:val="20"/>
          <w:szCs w:val="20"/>
        </w:rPr>
        <w:t>endmodule</w:t>
      </w:r>
    </w:p>
    <w:p w:rsidR="00EC0C6F" w:rsidRDefault="00EC0C6F" w:rsidP="00654157">
      <w:pPr>
        <w:rPr>
          <w:rFonts w:ascii="Times New Roman" w:hAnsi="Times New Roman" w:cs="Times New Roman"/>
          <w:sz w:val="20"/>
          <w:szCs w:val="20"/>
        </w:rPr>
      </w:pPr>
    </w:p>
    <w:p w:rsidR="00EC0C6F" w:rsidRPr="00654157" w:rsidRDefault="00EC0C6F" w:rsidP="00654157">
      <w:pPr>
        <w:rPr>
          <w:rFonts w:ascii="Times New Roman" w:hAnsi="Times New Roman" w:cs="Times New Roman"/>
          <w:sz w:val="20"/>
          <w:szCs w:val="20"/>
        </w:rPr>
      </w:pPr>
    </w:p>
    <w:p w:rsidR="00FD1C3E" w:rsidRDefault="00FD1C3E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92488D" w:rsidRDefault="00432770" w:rsidP="009248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HIFT ROW</w:t>
      </w:r>
      <w:r w:rsidR="0092488D"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463C89" w:rsidRDefault="0092488D" w:rsidP="009248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// </w:t>
      </w:r>
      <w:r w:rsidR="00432770">
        <w:rPr>
          <w:rFonts w:ascii="Times New Roman" w:hAnsi="Times New Roman" w:cs="Times New Roman"/>
          <w:b/>
          <w:bCs/>
          <w:sz w:val="24"/>
          <w:szCs w:val="24"/>
        </w:rPr>
        <w:t>ShiftRow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>module ShiftRows(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  <w:t>input shiftEnable,clk,reset,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  <w:t>input wire[0:127] value,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  <w:t>output reg[0:127] valueShifted,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  <w:t>output reg success)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lastRenderedPageBreak/>
        <w:tab/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>always @(negedge clk)begin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  <w:t>if(reset)begin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&lt;=128'h00000000000000000000000000000000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success&lt;=0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  <w:t>end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>else if (shiftEnable) begin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//</w:t>
      </w:r>
      <w:r w:rsidR="004A4CB1">
        <w:rPr>
          <w:rFonts w:ascii="Times New Roman" w:hAnsi="Times New Roman" w:cs="Times New Roman"/>
          <w:sz w:val="20"/>
          <w:szCs w:val="20"/>
        </w:rPr>
        <w:t>No shifting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[0+:8] &lt;= value[0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[32+:8] &lt;= value[32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[64+:8] &lt;= value[64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[96+:8] &lt;= value[96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//</w:t>
      </w:r>
      <w:r w:rsidR="004A4CB1">
        <w:rPr>
          <w:rFonts w:ascii="Times New Roman" w:hAnsi="Times New Roman" w:cs="Times New Roman"/>
          <w:sz w:val="20"/>
          <w:szCs w:val="20"/>
        </w:rPr>
        <w:t>1 byte left shift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8+:8] &lt;= value[40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40+:8] &lt;= value[72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72+:8] &lt;= value[104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104+:8] &lt;= value[8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//</w:t>
      </w:r>
      <w:r w:rsidR="00633FA7">
        <w:rPr>
          <w:rFonts w:ascii="Times New Roman" w:hAnsi="Times New Roman" w:cs="Times New Roman"/>
          <w:sz w:val="20"/>
          <w:szCs w:val="20"/>
        </w:rPr>
        <w:t>2 byte left shift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16+:8] &lt;= value[80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48+:8] &lt;= value[112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80+:8] &lt;= value[16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112+:8] &lt;= value[48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//</w:t>
      </w:r>
      <w:r w:rsidR="00633FA7">
        <w:rPr>
          <w:rFonts w:ascii="Times New Roman" w:hAnsi="Times New Roman" w:cs="Times New Roman"/>
          <w:sz w:val="20"/>
          <w:szCs w:val="20"/>
        </w:rPr>
        <w:t>3 byte left shift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24+:8] &lt;= value[120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56+:8] &lt;= value[24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88+:8] &lt;= value[56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valueShifted [120+:8] &lt;= value[88+:8]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success &lt;= 1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end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ab/>
      </w:r>
      <w:r w:rsidRPr="00463C89">
        <w:rPr>
          <w:rFonts w:ascii="Times New Roman" w:hAnsi="Times New Roman" w:cs="Times New Roman"/>
          <w:sz w:val="20"/>
          <w:szCs w:val="20"/>
        </w:rPr>
        <w:tab/>
        <w:t>else success &lt;= 0;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>end</w:t>
      </w:r>
      <w:r w:rsidR="00BB4244">
        <w:rPr>
          <w:rFonts w:ascii="Times New Roman" w:hAnsi="Times New Roman" w:cs="Times New Roman"/>
          <w:sz w:val="20"/>
          <w:szCs w:val="20"/>
        </w:rPr>
        <w:t xml:space="preserve"> //End always </w:t>
      </w:r>
    </w:p>
    <w:p w:rsidR="00463C89" w:rsidRPr="00463C89" w:rsidRDefault="00463C89" w:rsidP="00463C89">
      <w:pPr>
        <w:rPr>
          <w:rFonts w:ascii="Times New Roman" w:hAnsi="Times New Roman" w:cs="Times New Roman"/>
          <w:sz w:val="20"/>
          <w:szCs w:val="20"/>
        </w:rPr>
      </w:pPr>
      <w:r w:rsidRPr="00463C89">
        <w:rPr>
          <w:rFonts w:ascii="Times New Roman" w:hAnsi="Times New Roman" w:cs="Times New Roman"/>
          <w:sz w:val="20"/>
          <w:szCs w:val="20"/>
        </w:rPr>
        <w:t>endmodule</w:t>
      </w:r>
    </w:p>
    <w:p w:rsidR="001823D1" w:rsidRPr="00463C89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1823D1" w:rsidRDefault="001823D1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654157">
      <w:pPr>
        <w:rPr>
          <w:rFonts w:ascii="Times New Roman" w:hAnsi="Times New Roman" w:cs="Times New Roman"/>
          <w:sz w:val="20"/>
          <w:szCs w:val="20"/>
        </w:rPr>
      </w:pPr>
    </w:p>
    <w:p w:rsidR="005E15B8" w:rsidRDefault="005E15B8" w:rsidP="005E15B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X COLUMN MODULE</w:t>
      </w:r>
    </w:p>
    <w:p w:rsidR="005E15B8" w:rsidRDefault="005E15B8" w:rsidP="005E15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MixColumns Module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module MixColumns(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input wire[127:0] value,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input clk,enableMixColumn,reset,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output reg[127:0] valueOut,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output reg success)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function [7:0] TwoMultiplied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input [7:0] i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begin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if(i[7] == 1) TwoMultiplied = ((i &lt;&lt; 1) ^ 8'h1b)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else TwoMultiplied = i &lt;&lt; 1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lastRenderedPageBreak/>
        <w:tab/>
        <w:t>end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endfunction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function [7:0] ThreeMultiplied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input [7:0] i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ThreeMultiplied = TwoMultiplied(i) ^ i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endfunction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 xml:space="preserve">integer j;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 xml:space="preserve">always@(negedge clk)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begin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if (reset)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begin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valueOut&lt;=128'h00000000000000000000000000000000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j&lt;= 0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success &lt;= 0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>else if (enableMixColumn)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for(j=0;j&lt;=3;j=j+1)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valueOut[j*32+:8]  &lt;= TwoMultiplied(value[(j*32)+:8])^(value[(j*32 + 8)+:8])^(value[(j*32 + 16)+:8])^ThreeMultiplied(value[(j*32 + 24)+:8])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valueOut[(j*32 + 8)+:8] &lt;= ThreeMultiplied(value[(j*32)+:8])^TwoMultiplied(value[(j*32 + 8)+:8])^(value[(j*32 + 16)+:8])^(value[(j*32 + 24)+:8])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valueOut[(j*32 + 16)+:8] &lt;= (value[(j*32)+:8])^ThreeMultiplied(value[(j*32 + 8)+:8])^TwoMultiplied(value[(j*32 + 16)+:8])^(value[(j*32 + 24)+:8])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valueOut[(j*32 + 24)+:8]  &lt;= (value[(j*32)+:8])^(value[(j*32 + 8)+:8])^ThreeMultiplied(value[(j*32 + 16)+:8])^TwoMultiplied(value[(j*32 + 24)+:8])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success &lt;= 1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ab/>
      </w:r>
      <w:r w:rsidRPr="00882278">
        <w:rPr>
          <w:rFonts w:ascii="Times New Roman" w:hAnsi="Times New Roman" w:cs="Times New Roman"/>
          <w:sz w:val="20"/>
          <w:szCs w:val="20"/>
        </w:rPr>
        <w:tab/>
        <w:t>end else success &lt;= 0;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end</w:t>
      </w:r>
      <w:r w:rsidR="00D43821">
        <w:rPr>
          <w:rFonts w:ascii="Times New Roman" w:hAnsi="Times New Roman" w:cs="Times New Roman"/>
          <w:sz w:val="20"/>
          <w:szCs w:val="20"/>
        </w:rPr>
        <w:t xml:space="preserve"> //End always</w:t>
      </w:r>
    </w:p>
    <w:p w:rsidR="00882278" w:rsidRPr="00882278" w:rsidRDefault="00882278" w:rsidP="00882278">
      <w:pPr>
        <w:rPr>
          <w:rFonts w:ascii="Times New Roman" w:hAnsi="Times New Roman" w:cs="Times New Roman"/>
          <w:sz w:val="20"/>
          <w:szCs w:val="20"/>
        </w:rPr>
      </w:pPr>
      <w:r w:rsidRPr="00882278">
        <w:rPr>
          <w:rFonts w:ascii="Times New Roman" w:hAnsi="Times New Roman" w:cs="Times New Roman"/>
          <w:sz w:val="20"/>
          <w:szCs w:val="20"/>
        </w:rPr>
        <w:t>endmodule</w:t>
      </w:r>
    </w:p>
    <w:p w:rsidR="007F2E18" w:rsidRDefault="007F2E18" w:rsidP="00654157">
      <w:pPr>
        <w:rPr>
          <w:rFonts w:ascii="Times New Roman" w:hAnsi="Times New Roman" w:cs="Times New Roman"/>
          <w:sz w:val="20"/>
          <w:szCs w:val="20"/>
        </w:rPr>
      </w:pPr>
    </w:p>
    <w:p w:rsidR="007F2E18" w:rsidRDefault="00F25007" w:rsidP="007F2E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BOX</w:t>
      </w:r>
      <w:r w:rsidR="007F2E18"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7F2E18" w:rsidRDefault="007F2E18" w:rsidP="007F2E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// </w:t>
      </w:r>
      <w:r w:rsidR="00F25007">
        <w:rPr>
          <w:rFonts w:ascii="Times New Roman" w:hAnsi="Times New Roman" w:cs="Times New Roman"/>
          <w:b/>
          <w:bCs/>
          <w:sz w:val="24"/>
          <w:szCs w:val="24"/>
        </w:rPr>
        <w:t>sbo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>module sbox(input [7:0] a,output reg [7:0] c);</w:t>
      </w:r>
    </w:p>
    <w:p w:rsidR="007C1667" w:rsidRPr="00C86795" w:rsidRDefault="007C1667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 xml:space="preserve">  always @ ( a )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 xml:space="preserve">    case (a)</w:t>
      </w:r>
    </w:p>
    <w:p w:rsidR="00C86795" w:rsidRPr="00C86795" w:rsidRDefault="007C1667" w:rsidP="00C867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="00C86795" w:rsidRPr="00C86795">
        <w:rPr>
          <w:rFonts w:ascii="Times New Roman" w:hAnsi="Times New Roman" w:cs="Times New Roman"/>
          <w:sz w:val="20"/>
          <w:szCs w:val="20"/>
        </w:rPr>
        <w:t xml:space="preserve"> 8'h00: c=8'h6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1: c=8'h7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2: c=8'h7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3: c=8'h7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4: c=8'hf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5: c=8'h6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6: c=8'h6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7: c=8'hc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8: c=8'h3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9: c=8'h0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a: c=8'h6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b: c=8'h2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c: c=8'hf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d: c=8'hd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e: c=8'ha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0f: c=8'h7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0: c=8'hc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1: c=8'h8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2: c=8'hc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13: c=8'h7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4: c=8'hf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5: c=8'h5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6: c=8'h4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7: c=8'hf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8: c=8'ha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9: c=8'hd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a: c=8'ha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b: c=8'ha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c: c=8'h9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d: c=8'ha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e: c=8'h7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1f: c=8'hc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0: c=8'hb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1: c=8'hf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2: c=8'h9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3: c=8'h2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4: c=8'h3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5: c=8'h3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6: c=8'hf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7: c=8'hc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8: c=8'h3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9: c=8'ha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a: c=8'he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b: c=8'hf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c: c=8'h7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d: c=8'hd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e: c=8'h3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2f: c=8'h1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0: c=8'h0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1: c=8'hc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2: c=8'h2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33: c=8'hc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4: c=8'h1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5: c=8'h9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6: c=8'h0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7: c=8'h9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8: c=8'h0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9: c=8'h1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a: c=8'h8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b: c=8'he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c: c=8'he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d: c=8'h2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e: c=8'hb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3f: c=8'h7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0: c=8'h0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1: c=8'h8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2: c=8'h2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3: c=8'h1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4: c=8'h1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5: c=8'h6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6: c=8'h5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7: c=8'ha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8: c=8'h5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9: c=8'h3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a: c=8'hd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b: c=8'hb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c: c=8'h2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d: c=8'he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e: c=8'h2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4f: c=8'h8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0: c=8'h5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1: c=8'hd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2: c=8'h0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53: c=8'he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4: c=8'h2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5: c=8'hf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6: c=8'hb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7: c=8'h5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8: c=8'h6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9: c=8'hc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a: c=8'hb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b: c=8'h3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c: c=8'h4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d: c=8'h4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e: c=8'h5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5f: c=8'hc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0: c=8'hd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1: c=8'he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2: c=8'ha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3: c=8'hf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4: c=8'h4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5: c=8'h4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6: c=8'h3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7: c=8'h8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8: c=8'h4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9: c=8'hf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a: c=8'h0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b: c=8'h7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c: c=8'h5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d: c=8'h3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e: c=8'h9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6f: c=8'ha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0: c=8'h5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1: c=8'ha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2: c=8'h4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73: c=8'h8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4: c=8'h9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5: c=8'h9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6: c=8'h3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7: c=8'hf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8: c=8'hb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9: c=8'hb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a: c=8'hd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b: c=8'h2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c: c=8'h1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d: c=8'hf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e: c=8'hf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7f: c=8'hd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0: c=8'hc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1: c=8'h0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2: c=8'h1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3: c=8'he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4: c=8'h5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5: c=8'h9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6: c=8'h4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7: c=8'h1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8: c=8'hc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9: c=8'ha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a: c=8'h7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b: c=8'h3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c: c=8'h6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d: c=8'h5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e: c=8'h1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8f: c=8'h7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0: c=8'h6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1: c=8'h8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2: c=8'h4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93: c=8'hd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4: c=8'h2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5: c=8'h2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6: c=8'h9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7: c=8'h8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8: c=8'h4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9: c=8'he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a: c=8'hb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b: c=8'h1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c: c=8'hd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d: c=8'h5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e: c=8'h0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9f: c=8'hd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0: c=8'he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1: c=8'h3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2: c=8'h3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3: c=8'h0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4: c=8'h4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5: c=8'h0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6: c=8'h2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7: c=8'h5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8: c=8'hc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9: c=8'hd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a: c=8'ha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b: c=8'h6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c: c=8'h9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d: c=8'h9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e: c=8'he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af: c=8'h7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0: c=8'he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1: c=8'hc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2: c=8'h3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b3: c=8'h6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4: c=8'h8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5: c=8'hd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6: c=8'h4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7: c=8'ha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8: c=8'h6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9: c=8'h5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a: c=8'hf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b: c=8'he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c: c=8'h6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d: c=8'h7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e: c=8'ha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bf: c=8'h0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0: c=8'hb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1: c=8'h7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2: c=8'h2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3: c=8'h2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4: c=8'h1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5: c=8'ha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6: c=8'hb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7: c=8'hc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8: c=8'he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9: c=8'hd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a: c=8'h7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b: c=8'h1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c: c=8'h4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d: c=8'hb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e: c=8'h8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cf: c=8'h8a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0: c=8'h7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1: c=8'h3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2: c=8'hb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d3: c=8'h6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4: c=8'h4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5: c=8'h03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6: c=8'hf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7: c=8'h0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8: c=8'h6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9: c=8'h3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a: c=8'h5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b: c=8'hb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c: c=8'h8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d: c=8'hc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e: c=8'h1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df: c=8'h9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0: c=8'he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1: c=8'hf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2: c=8'h9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3: c=8'h1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4: c=8'h6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5: c=8'hd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6: c=8'h8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7: c=8'h9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8: c=8'h9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9: c=8'h1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a: c=8'h87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b: c=8'he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c: c=8'hce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d: c=8'h55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e: c=8'h2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ef: c=8'hd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0: c=8'h8c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1: c=8'ha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2: c=8'h8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f3: c=8'h0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4: c=8'hb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5: c=8'he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6: c=8'h42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7: c=8'h68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8: c=8'h41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9: c=8'h99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a: c=8'h2d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b: c=8'h0f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c: c=8'hb0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d: c=8'h54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e: c=8'hbb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 xml:space="preserve">   8'hff: c=8'h16;</w:t>
      </w: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ab/>
        <w:t>endcase</w:t>
      </w: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  <w:r w:rsidRPr="00C86795">
        <w:rPr>
          <w:rFonts w:ascii="Times New Roman" w:hAnsi="Times New Roman" w:cs="Times New Roman"/>
          <w:sz w:val="20"/>
          <w:szCs w:val="20"/>
        </w:rPr>
        <w:t>endmodule</w:t>
      </w: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Default="00C86795" w:rsidP="00C867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CRYPTION MODULE</w:t>
      </w:r>
    </w:p>
    <w:p w:rsidR="00C86795" w:rsidRDefault="00C86795" w:rsidP="00C867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// </w:t>
      </w:r>
      <w:r w:rsidR="00A2332D">
        <w:rPr>
          <w:rFonts w:ascii="Times New Roman" w:hAnsi="Times New Roman" w:cs="Times New Roman"/>
          <w:b/>
          <w:bCs/>
          <w:sz w:val="24"/>
          <w:szCs w:val="24"/>
        </w:rPr>
        <w:t>AES_decryp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module AES_decryptio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(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input [127:0] byteKey, byteText,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input clk,rst,enable,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output reg [127:0] resultantOutput,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output reg fetchAll,initialStep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integer i,j,y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1:0] loop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1:0] loop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reg [127:0] key, text;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initiateRotating,initiateShiftingRows,initiateMixingColumns,kyIntiation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wire startRotating,shiftingStart,mixingColumnsStar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 finish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127:0] sendTextInput,receiveTextOutpu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127:0] sendKeyInpu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wire [127:0] roundingTextStart,TextSubbytingStart,textShiftingRows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wire [127:0] textMixingColumns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3:0] keyNum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taskComplet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127:0] kTransferO [10:0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integer ro, flag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reg [7:0] a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reg [7:0] a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reg [7:0] a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reg [7:0] a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 xml:space="preserve">    reg [7:0] 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reg [31:0] rcon [10:0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reg [31:0] ladder1 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reg [31:0] ladder2 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task getResul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  input [7:0] z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    case (z) // Sbox values for byte substitution during key expansion</w:t>
      </w:r>
    </w:p>
    <w:p w:rsidR="00A2332D" w:rsidRPr="00A2332D" w:rsidRDefault="0016579D" w:rsidP="00A233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="00A2332D" w:rsidRPr="00A2332D">
        <w:rPr>
          <w:rFonts w:ascii="Times New Roman" w:hAnsi="Times New Roman" w:cs="Times New Roman"/>
          <w:sz w:val="20"/>
          <w:szCs w:val="20"/>
        </w:rPr>
        <w:t>8'h00: c=8'h6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1: c=8'h7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2: c=8'h7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3: c=8'h7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4: c=8'hf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5: c=8'h6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6: c=8'h6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7: c=8'hc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8: c=8'h3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9: c=8'h0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a: c=8'h6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b: c=8'h2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c: c=8'hf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d: c=8'hd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e: c=8'ha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0f: c=8'h7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0: c=8'hc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1: c=8'h8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2: c=8'hc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3: c=8'h7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4: c=8'hf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5: c=8'h5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6: c=8'h4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17: c=8'hf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8: c=8'ha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9: c=8'hd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a: c=8'ha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b: c=8'ha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c: c=8'h9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d: c=8'ha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e: c=8'h7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1f: c=8'hc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0: c=8'hb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1: c=8'hf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2: c=8'h9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3: c=8'h2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4: c=8'h3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5: c=8'h3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6: c=8'hf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7: c=8'hc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8: c=8'h3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9: c=8'ha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a: c=8'he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b: c=8'hf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c: c=8'h7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d: c=8'hd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e: c=8'h3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2f: c=8'h1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0: c=8'h0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1: c=8'hc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2: c=8'h2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3: c=8'hc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4: c=8'h1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5: c=8'h9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6: c=8'h0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37: c=8'h9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8: c=8'h0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9: c=8'h1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a: c=8'h8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b: c=8'he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c: c=8'he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d: c=8'h2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e: c=8'hb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3f: c=8'h7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0: c=8'h0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1: c=8'h8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2: c=8'h2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3: c=8'h1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4: c=8'h1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5: c=8'h6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6: c=8'h5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7: c=8'ha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8: c=8'h5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9: c=8'h3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a: c=8'hd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b: c=8'hb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c: c=8'h2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d: c=8'he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e: c=8'h2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4f: c=8'h8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0: c=8'h5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1: c=8'hd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2: c=8'h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3: c=8'he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4: c=8'h2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5: c=8'hf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6: c=8'hb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57: c=8'h5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8: c=8'h6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9: c=8'hc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a: c=8'hb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b: c=8'h3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c: c=8'h4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d: c=8'h4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e: c=8'h5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5f: c=8'hc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0: c=8'hd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1: c=8'he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2: c=8'ha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3: c=8'hf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4: c=8'h4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5: c=8'h4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6: c=8'h3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7: c=8'h8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8: c=8'h4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9: c=8'hf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a: c=8'h0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b: c=8'h7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c: c=8'h5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d: c=8'h3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e: c=8'h9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6f: c=8'ha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0: c=8'h5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1: c=8'ha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2: c=8'h4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3: c=8'h8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4: c=8'h9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5: c=8'h9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6: c=8'h3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77: c=8'hf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8: c=8'hb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9: c=8'hb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a: c=8'hd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b: c=8'h2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c: c=8'h1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d: c=8'hf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e: c=8'hf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7f: c=8'hd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0: c=8'hc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1: c=8'h0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2: c=8'h1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3: c=8'he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4: c=8'h5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5: c=8'h9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6: c=8'h4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7: c=8'h1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8: c=8'hc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9: c=8'ha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a: c=8'h7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b: c=8'h3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c: c=8'h6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d: c=8'h5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e: c=8'h1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8f: c=8'h7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0: c=8'h6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1: c=8'h8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2: c=8'h4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3: c=8'hd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4: c=8'h2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5: c=8'h2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6: c=8'h9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97: c=8'h8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8: c=8'h4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9: c=8'he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a: c=8'hb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b: c=8'h1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c: c=8'hd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d: c=8'h5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e: c=8'h0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9f: c=8'hd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0: c=8'he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1: c=8'h3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2: c=8'h3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3: c=8'h0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4: c=8'h4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5: c=8'h0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6: c=8'h2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7: c=8'h5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8: c=8'hc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9: c=8'hd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a: c=8'ha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b: c=8'h6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c: c=8'h9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d: c=8'h9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e: c=8'he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af: c=8'h7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0: c=8'he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1: c=8'hc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2: c=8'h3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3: c=8'h6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4: c=8'h8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5: c=8'hd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6: c=8'h4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b7: c=8'ha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8: c=8'h6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9: c=8'h5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a: c=8'hf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b: c=8'he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c: c=8'h6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d: c=8'h7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e: c=8'ha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bf: c=8'h0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0: c=8'hb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1: c=8'h7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2: c=8'h2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3: c=8'h2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4: c=8'h1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5: c=8'ha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6: c=8'hb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7: c=8'hc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8: c=8'he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9: c=8'hd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a: c=8'h7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b: c=8'h1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c: c=8'h4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d: c=8'hb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e: c=8'h8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cf: c=8'h8a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0: c=8'h7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1: c=8'h3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2: c=8'hb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3: c=8'h6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4: c=8'h4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5: c=8'h0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6: c=8'hf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d7: c=8'h0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8: c=8'h6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9: c=8'h3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a: c=8'h5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b: c=8'hb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c: c=8'h8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d: c=8'hc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e: c=8'h1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df: c=8'h9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0: c=8'he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1: c=8'hf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2: c=8'h9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3: c=8'h1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4: c=8'h6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5: c=8'hd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6: c=8'h8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7: c=8'h9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8: c=8'h9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9: c=8'h1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a: c=8'h87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b: c=8'he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c: c=8'hce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d: c=8'h55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e: c=8'h2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ef: c=8'hd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0: c=8'h8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1: c=8'ha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2: c=8'h8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3: c=8'h0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4: c=8'hb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5: c=8'he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6: c=8'h42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f7: c=8'h68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8: c=8'h4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9: c=8'h99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a: c=8'h2d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b: c=8'h0f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c: c=8'h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d: c=8'h54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e: c=8'hbb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8'hff: c=8'h16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ndcase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  endtask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AddRoundKey S(.inputkey(sendKeyInput),.inputState(sendTextInput),.clk(clk),.reset(rst),.enable(initiateRotating),.inputOut(roundingTextStart),.success(startRotating)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  genvar itr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generate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or (itr = 0 ; itr &lt;= 127; itr = itr+32)begin : block_subbyte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vSubByte statSub (.data(textShiftingRows[itr +:32]) , .result(TextSubbytingStart[itr +:32])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ndgenerate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InvShiftRows Sft (.enable(initiateShiftingRows),.clk(clk),.reset(rst),.data(sendTextInput),.rotatedValue(textShiftingRows),.success(shiftingStart) 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InvMixColumns Mi (.value(sendTextInput), .clk (clk), .enable(initiateMixingColumns), .reset(rst), .outValue(textMixingColumns), .success(mixingColumnsStart)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 xml:space="preserve">always @(posedge clk)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if (rst)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taskComplete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&lt;=128'd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text&lt;=128'd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etchAll&lt;=1'd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lStep&lt;=1'd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 &lt;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esultantOutput &lt;= 128'h0000000000000000000000000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TextInput &lt;= 128'h0000000000000000000000000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eceiveTextOutput &lt;= 128'h0000000000000000000000000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j &lt;= 1;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2 &lt;= 0 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lse if (enable)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case(loop2)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0: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2 &lt;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 &lt;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1: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f (i&gt;0) begin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fetchAll&lt;=1'd1;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taskComplete &lt;= 0;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text&lt;=byteText; // </w:t>
      </w:r>
      <w:r w:rsidR="00792D12">
        <w:rPr>
          <w:rFonts w:ascii="Times New Roman" w:hAnsi="Times New Roman" w:cs="Times New Roman"/>
          <w:sz w:val="20"/>
          <w:szCs w:val="20"/>
        </w:rPr>
        <w:t>Initializewith</w:t>
      </w:r>
      <w:r w:rsidRPr="00A2332D">
        <w:rPr>
          <w:rFonts w:ascii="Times New Roman" w:hAnsi="Times New Roman" w:cs="Times New Roman"/>
          <w:sz w:val="20"/>
          <w:szCs w:val="20"/>
        </w:rPr>
        <w:t xml:space="preserve"> the ciphertext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&lt;=i-1;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lse 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etchAll&lt;=1'd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taskComplete &lt;= 1;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loop2 &lt;= 2;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2: begin </w:t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f(finish)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lStep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2 &lt;= 3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j &lt;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else initialStep &lt;= 0;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3: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if ( j &gt; 0) 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initialStep &lt;= 1;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resultantOutput &lt;= receiveTextOutput; // Resultant plaintext 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j &lt;= j -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lse 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lStep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2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ndcase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nd else loop2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if (rst)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Num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MixingColumns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yIntiation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ShiftingRows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eceiveTextOutput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&lt;= 0;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nd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>else if( (enable == 1 ) &amp;&amp; (taskComplete == 1))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if ( keyNum &lt;= 11 ) 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case (loop1)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2'b00: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// Add round key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o = 1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0][127:0] = byteKey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1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2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3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4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5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6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7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8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9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10][127:0] = 128'b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1][31:0] = 32'h01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2][31:0] = 32'h02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3][31:0] = 32'h04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4][31:0] = 32'h08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5][31:0] = 32'h1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6][31:0] = 32'h2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7][31:0] = 32'h4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8][31:0] = 32'h80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9][31:0] = 32'h1b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con[10][31:0] = 32'h3600000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or (y = 1; y &lt;= 10; y = y + 1) begin //Start of key expansio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adder1 = { kTransferO[y-1][23:0] , kTransferO[y-1][31:24] }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getResult(ladder1[23:16]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a1 = 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getResult(ladder1[15:8]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a2 = 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getResult(ladder1[7:0]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a3 = 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getResult(ladder1[31:24])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a4 = c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adder2 = { a4, a1, a2, a3 }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 kTransferO[y][127:96] = kTransferO[y-1][127:96] ^ ladder2 ^ rcon[y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 kTransferO[y][95:64] = kTransferO[y-1][95:64] ^ kTransferO[y][127:96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    kTransferO[y][63:32] = kTransferO[y-1][63:32] ^ kTransferO[y][95:64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TransferO[y][31:0] = kTransferO[y-1][31:0] ^ kTransferO[y][63:32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 // End of key expansio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KeyInput = kTransferO[ro]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TextInput &lt;= tex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Num = 4'h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o = ro -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= 2'b0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lag 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2'b01: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//Inverse shift rows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f ((startRotating == 1) || (mixingColumnsStart == 1))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if((keyNum &lt;= 10) &amp;&amp; (flag == 0))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TextInput &lt;= textMixingColumns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lse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TextInput &lt;= roundingTextStar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KeyInput = kTransferO[ro];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ShiftingRows 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MixingColumns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= 2'b1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lag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2'b10: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// Inverse sub bytes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f (shiftingStart == 1)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TextInput &lt;= TextSubbytingStar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ShiftingRows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MixingColumns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if (keyNum &lt; 10) 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= 2'b1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lse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Num = keyNum +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= 2'b0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if(keyNum == 11)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o = ro - 1;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2'b11: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begin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//Inverse mix columns</w:t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f (startRotating == 1) 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sendTextInput &lt;= roundingTextStar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ShiftingRows 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MixingColumns 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= 2'b0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o = ro -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Num = keyNum +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case </w:t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lse begin </w:t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// When keyNum &gt; 11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eceiveTextOutput &lt;= roundingTextStart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&lt;= 1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Num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MixingColumns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yIntiation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ShiftingRows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 xml:space="preserve">end else 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begin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eyNum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loop1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MixingColumns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kyIntiation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Rotating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initiateShiftingRows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receiveTextOutput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finish &lt;= 0;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ab/>
      </w:r>
      <w:r w:rsidRPr="00A2332D">
        <w:rPr>
          <w:rFonts w:ascii="Times New Roman" w:hAnsi="Times New Roman" w:cs="Times New Roman"/>
          <w:sz w:val="20"/>
          <w:szCs w:val="20"/>
        </w:rPr>
        <w:tab/>
        <w:t>end //</w:t>
      </w:r>
      <w:r w:rsidR="00A811A0">
        <w:rPr>
          <w:rFonts w:ascii="Times New Roman" w:hAnsi="Times New Roman" w:cs="Times New Roman"/>
          <w:sz w:val="20"/>
          <w:szCs w:val="20"/>
        </w:rPr>
        <w:t xml:space="preserve">End </w:t>
      </w:r>
      <w:r w:rsidR="00792C71">
        <w:rPr>
          <w:rFonts w:ascii="Times New Roman" w:hAnsi="Times New Roman" w:cs="Times New Roman"/>
          <w:sz w:val="20"/>
          <w:szCs w:val="20"/>
        </w:rPr>
        <w:t>a</w:t>
      </w:r>
      <w:r w:rsidRPr="00A2332D">
        <w:rPr>
          <w:rFonts w:ascii="Times New Roman" w:hAnsi="Times New Roman" w:cs="Times New Roman"/>
          <w:sz w:val="20"/>
          <w:szCs w:val="20"/>
        </w:rPr>
        <w:t>lways</w:t>
      </w:r>
    </w:p>
    <w:p w:rsidR="00A2332D" w:rsidRP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</w:p>
    <w:p w:rsidR="00A2332D" w:rsidRDefault="00A2332D" w:rsidP="00A2332D">
      <w:pPr>
        <w:rPr>
          <w:rFonts w:ascii="Times New Roman" w:hAnsi="Times New Roman" w:cs="Times New Roman"/>
          <w:sz w:val="20"/>
          <w:szCs w:val="20"/>
        </w:rPr>
      </w:pPr>
      <w:r w:rsidRPr="00A2332D">
        <w:rPr>
          <w:rFonts w:ascii="Times New Roman" w:hAnsi="Times New Roman" w:cs="Times New Roman"/>
          <w:sz w:val="20"/>
          <w:szCs w:val="20"/>
        </w:rPr>
        <w:t>endmodule</w:t>
      </w: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4C1AAD" w:rsidRDefault="004C1AAD" w:rsidP="00A2332D">
      <w:pPr>
        <w:rPr>
          <w:rFonts w:ascii="Times New Roman" w:hAnsi="Times New Roman" w:cs="Times New Roman"/>
          <w:sz w:val="20"/>
          <w:szCs w:val="20"/>
        </w:rPr>
      </w:pPr>
    </w:p>
    <w:p w:rsidR="00395CB3" w:rsidRDefault="00F017FA" w:rsidP="00395C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NVERSE SHIFT ROW</w:t>
      </w:r>
      <w:r w:rsidR="00395CB3"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395CB3" w:rsidRPr="00395CB3" w:rsidRDefault="00395CB3" w:rsidP="004C1A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// </w:t>
      </w:r>
      <w:r w:rsidR="00F017FA">
        <w:rPr>
          <w:rFonts w:ascii="Times New Roman" w:hAnsi="Times New Roman" w:cs="Times New Roman"/>
          <w:b/>
          <w:bCs/>
          <w:sz w:val="24"/>
          <w:szCs w:val="24"/>
        </w:rPr>
        <w:t>InvShiftRow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>module InvShiftRows(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  <w:t>input enable,clk,reset,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  <w:t>input wire [0:127] data,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  <w:t>output reg [0:127] rotatedValue,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  <w:t>output reg success)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>always @(negedge clk)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  <w:t>begin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if(reset)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begin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 &lt;= 128'h00000000000000000000000000000000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success &lt;= 0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end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else if (enable) begin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//No shifting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0+:8] &lt;= data[0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32+:8] &lt;= data[32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64+:8] &lt;= data[64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 xml:space="preserve">rotatedValue[96+:8] &lt;= data[96+:8]; 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//1 byte right shift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8+:8] &lt;= data[104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40+:8] &lt;= data[8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72+:8] &lt;= data[40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104+:8] &lt;= data[72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//2 byte right shift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16+:8] &lt;= data[80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48+:8] &lt;= data[112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80+:8] &lt;= data[16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112+:8] &lt;= data[48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//3 byte right shift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24+:8] &lt;= data[56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56+:8] &lt;= data[88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88+:8] &lt;= data[120+:8]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rotatedValue[120+:8] &lt;= data[24+:8];</w:t>
      </w:r>
      <w:r w:rsidRPr="004C1AAD">
        <w:rPr>
          <w:rFonts w:ascii="Times New Roman" w:hAnsi="Times New Roman" w:cs="Times New Roman"/>
          <w:sz w:val="20"/>
          <w:szCs w:val="20"/>
        </w:rPr>
        <w:tab/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success &lt;= 1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end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ab/>
      </w:r>
      <w:r w:rsidRPr="004C1AAD">
        <w:rPr>
          <w:rFonts w:ascii="Times New Roman" w:hAnsi="Times New Roman" w:cs="Times New Roman"/>
          <w:sz w:val="20"/>
          <w:szCs w:val="20"/>
        </w:rPr>
        <w:tab/>
        <w:t>else success &lt;= 0;</w:t>
      </w:r>
    </w:p>
    <w:p w:rsidR="004C1AAD" w:rsidRPr="004C1AA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>end</w:t>
      </w:r>
      <w:r>
        <w:rPr>
          <w:rFonts w:ascii="Times New Roman" w:hAnsi="Times New Roman" w:cs="Times New Roman"/>
          <w:sz w:val="20"/>
          <w:szCs w:val="20"/>
        </w:rPr>
        <w:t xml:space="preserve"> //End always</w:t>
      </w:r>
    </w:p>
    <w:p w:rsidR="004C1AAD" w:rsidRPr="00A2332D" w:rsidRDefault="004C1AAD" w:rsidP="004C1AAD">
      <w:pPr>
        <w:rPr>
          <w:rFonts w:ascii="Times New Roman" w:hAnsi="Times New Roman" w:cs="Times New Roman"/>
          <w:sz w:val="20"/>
          <w:szCs w:val="20"/>
        </w:rPr>
      </w:pPr>
      <w:r w:rsidRPr="004C1AAD">
        <w:rPr>
          <w:rFonts w:ascii="Times New Roman" w:hAnsi="Times New Roman" w:cs="Times New Roman"/>
          <w:sz w:val="20"/>
          <w:szCs w:val="20"/>
        </w:rPr>
        <w:t>endmodule</w:t>
      </w:r>
      <w:r w:rsidRPr="004C1AAD">
        <w:rPr>
          <w:rFonts w:ascii="Times New Roman" w:hAnsi="Times New Roman" w:cs="Times New Roman"/>
          <w:sz w:val="20"/>
          <w:szCs w:val="20"/>
        </w:rPr>
        <w:tab/>
      </w:r>
    </w:p>
    <w:p w:rsid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C86795" w:rsidRPr="00C86795" w:rsidRDefault="00C86795" w:rsidP="00C86795">
      <w:pPr>
        <w:rPr>
          <w:rFonts w:ascii="Times New Roman" w:hAnsi="Times New Roman" w:cs="Times New Roman"/>
          <w:sz w:val="20"/>
          <w:szCs w:val="20"/>
        </w:rPr>
      </w:pPr>
    </w:p>
    <w:p w:rsidR="007F2E18" w:rsidRDefault="007F2E18" w:rsidP="007F2E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</w:p>
    <w:p w:rsidR="007F2E18" w:rsidRPr="007F2E18" w:rsidRDefault="007F2E18" w:rsidP="007F2E18">
      <w:pPr>
        <w:rPr>
          <w:rFonts w:ascii="Times New Roman" w:hAnsi="Times New Roman" w:cs="Times New Roman"/>
          <w:sz w:val="20"/>
          <w:szCs w:val="20"/>
        </w:rPr>
      </w:pPr>
    </w:p>
    <w:p w:rsidR="007F2E18" w:rsidRDefault="007F2E18" w:rsidP="00654157">
      <w:pPr>
        <w:rPr>
          <w:rFonts w:ascii="Times New Roman" w:hAnsi="Times New Roman" w:cs="Times New Roman"/>
          <w:sz w:val="20"/>
          <w:szCs w:val="20"/>
        </w:rPr>
      </w:pPr>
    </w:p>
    <w:p w:rsidR="007F2E18" w:rsidRDefault="007F2E18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F017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NVERSE </w:t>
      </w:r>
      <w:r w:rsidR="00DC7FA3">
        <w:rPr>
          <w:rFonts w:ascii="Times New Roman" w:hAnsi="Times New Roman" w:cs="Times New Roman"/>
          <w:b/>
          <w:bCs/>
          <w:sz w:val="24"/>
          <w:szCs w:val="24"/>
        </w:rPr>
        <w:t>SUBSTITUTION BY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F017FA" w:rsidRDefault="00F017FA" w:rsidP="00F017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InvS</w:t>
      </w:r>
      <w:r w:rsidR="00DC7FA3">
        <w:rPr>
          <w:rFonts w:ascii="Times New Roman" w:hAnsi="Times New Roman" w:cs="Times New Roman"/>
          <w:b/>
          <w:bCs/>
          <w:sz w:val="24"/>
          <w:szCs w:val="24"/>
        </w:rPr>
        <w:t>ubBy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>module InvSubByte(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ab/>
      </w:r>
      <w:r w:rsidRPr="00F017FA">
        <w:rPr>
          <w:rFonts w:ascii="Times New Roman" w:hAnsi="Times New Roman" w:cs="Times New Roman"/>
          <w:sz w:val="20"/>
          <w:szCs w:val="20"/>
        </w:rPr>
        <w:tab/>
        <w:t>input wire [31:0] data,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ab/>
      </w:r>
      <w:r w:rsidRPr="00F017FA">
        <w:rPr>
          <w:rFonts w:ascii="Times New Roman" w:hAnsi="Times New Roman" w:cs="Times New Roman"/>
          <w:sz w:val="20"/>
          <w:szCs w:val="20"/>
        </w:rPr>
        <w:tab/>
        <w:t>output wire [31:0] result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ab/>
      </w:r>
      <w:r w:rsidRPr="00F017FA">
        <w:rPr>
          <w:rFonts w:ascii="Times New Roman" w:hAnsi="Times New Roman" w:cs="Times New Roman"/>
          <w:sz w:val="20"/>
          <w:szCs w:val="20"/>
        </w:rPr>
        <w:tab/>
        <w:t>);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>genvar i;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>genvar j;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>generate</w:t>
      </w:r>
      <w:r w:rsidRPr="00F017FA">
        <w:rPr>
          <w:rFonts w:ascii="Times New Roman" w:hAnsi="Times New Roman" w:cs="Times New Roman"/>
          <w:sz w:val="20"/>
          <w:szCs w:val="20"/>
        </w:rPr>
        <w:tab/>
      </w:r>
      <w:r w:rsidRPr="00F017FA">
        <w:rPr>
          <w:rFonts w:ascii="Times New Roman" w:hAnsi="Times New Roman" w:cs="Times New Roman"/>
          <w:sz w:val="20"/>
          <w:szCs w:val="20"/>
        </w:rPr>
        <w:tab/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ab/>
        <w:t>for(i=0; i&lt;=31; i=i+8) begin : generate_inversesbox_identifier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ab/>
      </w:r>
      <w:r w:rsidRPr="00F017FA">
        <w:rPr>
          <w:rFonts w:ascii="Times New Roman" w:hAnsi="Times New Roman" w:cs="Times New Roman"/>
          <w:sz w:val="20"/>
          <w:szCs w:val="20"/>
        </w:rPr>
        <w:tab/>
        <w:t>InvS_box isbox(data[i +:8] , result[i +:8]);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ab/>
        <w:t>end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>endgenerate</w:t>
      </w:r>
    </w:p>
    <w:p w:rsidR="00F017FA" w:rsidRPr="00F017FA" w:rsidRDefault="00F017FA" w:rsidP="00F017FA">
      <w:pPr>
        <w:rPr>
          <w:rFonts w:ascii="Times New Roman" w:hAnsi="Times New Roman" w:cs="Times New Roman"/>
          <w:sz w:val="20"/>
          <w:szCs w:val="20"/>
        </w:rPr>
      </w:pPr>
      <w:r w:rsidRPr="00F017FA">
        <w:rPr>
          <w:rFonts w:ascii="Times New Roman" w:hAnsi="Times New Roman" w:cs="Times New Roman"/>
          <w:sz w:val="20"/>
          <w:szCs w:val="20"/>
        </w:rPr>
        <w:t>endmodule</w:t>
      </w:r>
      <w:r w:rsidRPr="00F017FA">
        <w:rPr>
          <w:rFonts w:ascii="Times New Roman" w:hAnsi="Times New Roman" w:cs="Times New Roman"/>
          <w:sz w:val="20"/>
          <w:szCs w:val="20"/>
        </w:rPr>
        <w:tab/>
      </w: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F017FA" w:rsidRDefault="00F017FA" w:rsidP="00654157">
      <w:pPr>
        <w:rPr>
          <w:rFonts w:ascii="Times New Roman" w:hAnsi="Times New Roman" w:cs="Times New Roman"/>
          <w:sz w:val="20"/>
          <w:szCs w:val="20"/>
        </w:rPr>
      </w:pPr>
    </w:p>
    <w:p w:rsidR="0065289C" w:rsidRDefault="0065289C" w:rsidP="00654157">
      <w:pPr>
        <w:rPr>
          <w:rFonts w:ascii="Times New Roman" w:hAnsi="Times New Roman" w:cs="Times New Roman"/>
          <w:sz w:val="20"/>
          <w:szCs w:val="20"/>
        </w:rPr>
      </w:pPr>
    </w:p>
    <w:p w:rsidR="0065289C" w:rsidRDefault="0065289C" w:rsidP="00654157">
      <w:pPr>
        <w:rPr>
          <w:rFonts w:ascii="Times New Roman" w:hAnsi="Times New Roman" w:cs="Times New Roman"/>
          <w:sz w:val="20"/>
          <w:szCs w:val="20"/>
        </w:rPr>
      </w:pPr>
    </w:p>
    <w:p w:rsidR="0065289C" w:rsidRDefault="0065289C" w:rsidP="00654157">
      <w:pPr>
        <w:rPr>
          <w:rFonts w:ascii="Times New Roman" w:hAnsi="Times New Roman" w:cs="Times New Roman"/>
          <w:sz w:val="20"/>
          <w:szCs w:val="20"/>
        </w:rPr>
      </w:pPr>
    </w:p>
    <w:p w:rsidR="0065289C" w:rsidRDefault="0065289C" w:rsidP="0065289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VERSE </w:t>
      </w:r>
      <w:r w:rsidR="00C637D6">
        <w:rPr>
          <w:rFonts w:ascii="Times New Roman" w:hAnsi="Times New Roman" w:cs="Times New Roman"/>
          <w:b/>
          <w:bCs/>
          <w:sz w:val="24"/>
          <w:szCs w:val="24"/>
        </w:rPr>
        <w:t>MIX COLUM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65289C" w:rsidRDefault="0065289C" w:rsidP="0065289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Inv</w:t>
      </w:r>
      <w:r w:rsidR="00C637D6">
        <w:rPr>
          <w:rFonts w:ascii="Times New Roman" w:hAnsi="Times New Roman" w:cs="Times New Roman"/>
          <w:b/>
          <w:bCs/>
          <w:sz w:val="24"/>
          <w:szCs w:val="24"/>
        </w:rPr>
        <w:t>MixColum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ule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module InvMixColumns(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input wire [127:0] value,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input wire clk,enable,reset,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output reg [127:0] outValue,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output reg success)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function [7:0] MultiplyByTwo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input [7:0] x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lastRenderedPageBreak/>
        <w:tab/>
        <w:t>begin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  <w:t>if(x[7] == 1) MultiplyByTwo = ((x &lt;&lt; 1) ^ 8'h1b)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  <w:t>else MultiplyByTwo = x &lt;&lt; 1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  <w:t>end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endfunction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integer i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always@(negedge clk) begin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if(reset) begin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  <w:t>outValue &lt;= 128'h00000000000000000000000000000000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  <w:t>i&lt;= 0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  <w:t>success &lt;= 0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end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else if(enable) begin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for(i=0;i&lt;=3;i=i+1) begin</w:t>
      </w:r>
    </w:p>
    <w:p w:rsidR="00F776A4" w:rsidRPr="00F776A4" w:rsidRDefault="00F776A4" w:rsidP="0016579D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outValue[i*32+:8] &lt;= MultiplyByTwo(MultiplyByTwo(MultiplyByTwo(value[(i*32)+:8]) ^ value[(i*32)+:8]) ^ value[(i*32)+:8]) ^ (MultiplyByTwo(MultiplyByTwo(MultiplyByTwo(value[(i*32 + 8)+:8]))) ^ value[(i*32 + 8)+:8]) ^ (MultiplyByTwo(MultiplyByTwo(MultiplyByTwo(value[(i*32 + 16)+:8]) ^ value[(i*32 + 16)+:8])) ^ value[(i*32 + 16)+:8]) ^ (MultiplyByTwo(MultiplyByTwo(MultiplyByTwo(value[(i*32 + 24)+:8])) ^ value[(i*32 + 24)+:8]) ^ value[(i*32 + 24)+:8]);</w:t>
      </w:r>
    </w:p>
    <w:p w:rsidR="00F776A4" w:rsidRPr="00F776A4" w:rsidRDefault="00F776A4" w:rsidP="0016579D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outValue[(i*32 + 8)+:8] &lt;= (MultiplyByTwo(MultiplyByTwo(MultiplyByTwo(value[(i*32)+:8])) ^ value[(i*32)+:8]) ^ value[(i*32)+:8]) ^ MultiplyByTwo(MultiplyByTwo(MultiplyByTwo(value[(i*32 + 8)+:8]) ^ value[(i*32 + 8)+:8]) ^ value[(i*32 + 8)+:8]) ^ (MultiplyByTwo(MultiplyByTwo(MultiplyByTwo(value[(i*32 + 16)+:8]))) ^ value[(i*32 + 16)+:8]) ^ (MultiplyByTwo(MultiplyByTwo(MultiplyByTwo(value[(i*32 + 24)+:8]) ^ value[(i*32 + 24)+:8])) ^ value[(i*32 + 24)+:8]);</w:t>
      </w:r>
    </w:p>
    <w:p w:rsidR="00F776A4" w:rsidRPr="00F776A4" w:rsidRDefault="00F776A4" w:rsidP="0016579D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outValue[(i*32 + 16)+:8] &lt;= (MultiplyByTwo(MultiplyByTwo(MultiplyByTwo(value[(i*32)+:8]) ^ value[(i*32)+:8])) ^ value[(i*32)+:8]) ^ (MultiplyByTwo(MultiplyByTwo(MultiplyByTwo(value[(i*32 + 8)+:8])) ^ value[(i*32 + 8)+:8]) ^ value[(i*32 + 8)+:8]) ^ MultiplyByTwo(MultiplyByTwo(MultiplyByTwo(value[(i*32 + 16)+:8]) ^ value[(i*32 + 16)+:8]) ^ value[(i*32 + 16)+:8]) ^ (MultiplyByTwo(MultiplyByTwo(MultiplyByTwo(value[(i*32 + 24)+:8]))) ^ value[(i*32 + 24)+:8]);</w:t>
      </w:r>
    </w:p>
    <w:p w:rsidR="00F776A4" w:rsidRPr="00F776A4" w:rsidRDefault="00F776A4" w:rsidP="0016579D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outValue[(i*32 + 24)+:8] &lt;= (MultiplyByTwo(MultiplyByTwo(MultiplyByTwo(value[(i*32)+:8]))) ^ value[(i*32)+:8]) ^ (MultiplyByTwo(MultiplyByTwo(MultiplyByTwo(value[(i*32 + 8)+:8]) ^ value[(i*32 + 8)+:8])) ^ value[(i*32 + 8)+:8]) ^ (MultiplyByTwo(MultiplyByTwo(MultiplyByTwo(value[(i*32 + 16)+:8])) ^ value[(i*32 + 16)+:8]) ^ value[(i*32 + 16)+:8]) ^ MultiplyByTwo(MultiplyByTwo(MultiplyByTwo(value[(i*32 + 24)+:8]) ^ value[(i*32 + 24)+:8]) ^ value[(i*32 + 24)+:8])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end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</w:r>
      <w:r w:rsidRPr="00F776A4">
        <w:rPr>
          <w:rFonts w:ascii="Times New Roman" w:hAnsi="Times New Roman" w:cs="Times New Roman"/>
          <w:sz w:val="20"/>
          <w:szCs w:val="20"/>
        </w:rPr>
        <w:tab/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ab/>
        <w:t>success &lt;= 1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lastRenderedPageBreak/>
        <w:tab/>
        <w:t>end else success &lt;= 0;</w:t>
      </w:r>
    </w:p>
    <w:p w:rsidR="00F776A4" w:rsidRP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end //End always</w:t>
      </w:r>
    </w:p>
    <w:p w:rsidR="00F776A4" w:rsidRDefault="00F776A4" w:rsidP="00F776A4">
      <w:pPr>
        <w:rPr>
          <w:rFonts w:ascii="Times New Roman" w:hAnsi="Times New Roman" w:cs="Times New Roman"/>
          <w:sz w:val="20"/>
          <w:szCs w:val="20"/>
        </w:rPr>
      </w:pPr>
      <w:r w:rsidRPr="00F776A4">
        <w:rPr>
          <w:rFonts w:ascii="Times New Roman" w:hAnsi="Times New Roman" w:cs="Times New Roman"/>
          <w:sz w:val="20"/>
          <w:szCs w:val="20"/>
        </w:rPr>
        <w:t>endmodule</w:t>
      </w:r>
      <w:r w:rsidRPr="00F776A4">
        <w:rPr>
          <w:rFonts w:ascii="Times New Roman" w:hAnsi="Times New Roman" w:cs="Times New Roman"/>
          <w:sz w:val="20"/>
          <w:szCs w:val="20"/>
        </w:rPr>
        <w:tab/>
      </w: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F776A4">
      <w:pPr>
        <w:rPr>
          <w:rFonts w:ascii="Times New Roman" w:hAnsi="Times New Roman" w:cs="Times New Roman"/>
          <w:sz w:val="20"/>
          <w:szCs w:val="20"/>
        </w:rPr>
      </w:pPr>
    </w:p>
    <w:p w:rsidR="00683591" w:rsidRDefault="00683591" w:rsidP="006835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VERSE SBOX MODULE</w:t>
      </w:r>
    </w:p>
    <w:p w:rsidR="00683591" w:rsidRDefault="00683591" w:rsidP="006835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InvS_box Module</w:t>
      </w:r>
    </w:p>
    <w:p w:rsid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>module InvS_box(input [7:0] a,output reg [7:0] c)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 xml:space="preserve">  always @ ( a )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 xml:space="preserve">    case (a)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0: c=8'h5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1: c=8'h0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2: c=8'h6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3: c=8'hd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4: c=8'h3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5: c=8'h3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6: c=8'ha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7: c=8'h3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8: c=8'hb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9: c=8'h4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a: c=8'ha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b: c=8'h9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c: c=8'h8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0d: c=8'hf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e: c=8'hd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0f: c=8'hf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0: c=8'h7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1: c=8'he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2: c=8'h3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3: c=8'h8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4: c=8'h9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5: c=8'h2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6: c=8'hf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7: c=8'h8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8: c=8'h3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9: c=8'h8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a: c=8'h4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b: c=8'h4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c: c=8'hc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d: c=8'hd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e: c=8'he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1f: c=8'hc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0: c=8'h5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1: c=8'h7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2: c=8'h9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3: c=8'h3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4: c=8'ha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5: c=8'hc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6: c=8'h2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7: c=8'h3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8: c=8'he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9: c=8'h4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a: c=8'h9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b: c=8'h0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c: c=8'h4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2d: c=8'hf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e: c=8'hc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2f: c=8'h4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0: c=8'h0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1: c=8'h2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2: c=8'ha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3: c=8'h6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4: c=8'h2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5: c=8'hd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6: c=8'h2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7: c=8'hb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8: c=8'h7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9: c=8'h5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a: c=8'ha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b: c=8'h4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c: c=8'h6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d: c=8'h8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e: c=8'hd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3f: c=8'h2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0: c=8'h7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1: c=8'hf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2: c=8'hf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3: c=8'h6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4: c=8'h8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5: c=8'h6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6: c=8'h9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7: c=8'h1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8: c=8'hd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9: c=8'ha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a: c=8'h5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b: c=8'hc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c: c=8'h5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4d: c=8'h6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e: c=8'hb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4f: c=8'h9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0: c=8'h6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1: c=8'h7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2: c=8'h4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3: c=8'h5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4: c=8'hf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5: c=8'he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6: c=8'hb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7: c=8'hd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8: c=8'h5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9: c=8'h1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a: c=8'h4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b: c=8'h5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c: c=8'ha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d: c=8'h8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e: c=8'h9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5f: c=8'h8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0: c=8'h9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1: c=8'hd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2: c=8'ha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3: c=8'h0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4: c=8'h8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5: c=8'hb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6: c=8'hd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7: c=8'h0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8: c=8'hf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9: c=8'he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a: c=8'h5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b: c=8'h0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c: c=8'hb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6d: c=8'hb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e: c=8'h4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6f: c=8'h0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0: c=8'hd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1: c=8'h2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2: c=8'h1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3: c=8'h8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4: c=8'hc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5: c=8'h3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6: c=8'h0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7: c=8'h0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8: c=8'hc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9: c=8'ha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a: c=8'hb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b: c=8'h0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c: c=8'h0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d: c=8'h1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e: c=8'h8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7f: c=8'h6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0: c=8'h3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1: c=8'h9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2: c=8'h1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3: c=8'h4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4: c=8'h4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5: c=8'h6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6: c=8'hd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7: c=8'he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8: c=8'h9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9: c=8'hf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a: c=8'hc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b: c=8'hc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c: c=8'hf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8d: c=8'hb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e: c=8'he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8f: c=8'h7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0: c=8'h9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1: c=8'ha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2: c=8'h7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3: c=8'h2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4: c=8'he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5: c=8'ha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6: c=8'h3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7: c=8'h8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8: c=8'he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9: c=8'hf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a: c=8'h3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b: c=8'he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c: c=8'h1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d: c=8'h7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e: c=8'hd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9f: c=8'h6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0: c=8'h4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1: c=8'hf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2: c=8'h1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3: c=8'h7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4: c=8'h1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5: c=8'h2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6: c=8'hc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7: c=8'h8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8: c=8'h6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9: c=8'hb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a: c=8'h6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b: c=8'h0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c: c=8'ha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ad: c=8'h1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e: c=8'hb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af: c=8'h1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0: c=8'hf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1: c=8'h5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2: c=8'h3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3: c=8'h4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4: c=8'hc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5: c=8'hd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6: c=8'h7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7: c=8'h2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8: c=8'h9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9: c=8'hd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a: c=8'hc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b: c=8'hf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c: c=8'h7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d: c=8'hc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e: c=8'h5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bf: c=8'hf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0: c=8'h1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1: c=8'hd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2: c=8'ha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3: c=8'h3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4: c=8'h8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5: c=8'h0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6: c=8'hc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7: c=8'h3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8: c=8'hb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9: c=8'h12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a: c=8'h1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b: c=8'h5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c: c=8'h2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cd: c=8'h8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e: c=8'he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cf: c=8'h5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0: c=8'h6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1: c=8'h5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2: c=8'h7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3: c=8'ha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4: c=8'h1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5: c=8'hb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6: c=8'h4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7: c=8'h0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8: c=8'h2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9: c=8'he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a: c=8'h7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b: c=8'h9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c: c=8'h9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d: c=8'hc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e: c=8'h9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df: c=8'hef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0: c=8'ha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1: c=8'he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2: c=8'h3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3: c=8'h4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4: c=8'ha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5: c=8'h2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6: c=8'hf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7: c=8'hb0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8: c=8'hc8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9: c=8'he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a: c=8'hb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b: c=8'h3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c: c=8'h8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lastRenderedPageBreak/>
        <w:tab/>
        <w:t xml:space="preserve">   8'hed: c=8'h5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e: c=8'h9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ef: c=8'h6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0: c=8'h1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1: c=8'h2b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2: c=8'h0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3: c=8'h7e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4: c=8'hba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5: c=8'h77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6: c=8'hd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7: c=8'h26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8: c=8'he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9: c=8'h69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a: c=8'h14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b: c=8'h63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c: c=8'h55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d: c=8'h21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e: c=8'h0c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 xml:space="preserve">   8'hff: c=8'h7d;</w:t>
      </w:r>
    </w:p>
    <w:p w:rsidR="00D20D04" w:rsidRP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ab/>
        <w:t>endcase</w:t>
      </w:r>
    </w:p>
    <w:p w:rsidR="00D20D04" w:rsidRDefault="00D20D04" w:rsidP="00D20D04">
      <w:pPr>
        <w:rPr>
          <w:rFonts w:ascii="Times New Roman" w:hAnsi="Times New Roman" w:cs="Times New Roman"/>
          <w:sz w:val="20"/>
          <w:szCs w:val="20"/>
        </w:rPr>
      </w:pPr>
      <w:r w:rsidRPr="00D20D04">
        <w:rPr>
          <w:rFonts w:ascii="Times New Roman" w:hAnsi="Times New Roman" w:cs="Times New Roman"/>
          <w:sz w:val="20"/>
          <w:szCs w:val="20"/>
        </w:rPr>
        <w:t>endmodule</w:t>
      </w: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D20D04">
      <w:pPr>
        <w:rPr>
          <w:rFonts w:ascii="Times New Roman" w:hAnsi="Times New Roman" w:cs="Times New Roman"/>
          <w:sz w:val="20"/>
          <w:szCs w:val="20"/>
        </w:rPr>
      </w:pPr>
    </w:p>
    <w:p w:rsidR="00CE3E20" w:rsidRDefault="00CE3E20" w:rsidP="00CE3E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OUTPUT RESPONSE ANALYZER MODULE</w:t>
      </w:r>
    </w:p>
    <w:p w:rsidR="00CE3E20" w:rsidRDefault="00CE3E20" w:rsidP="00CE3E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// ORA Module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>module ORA(input wire clk, input wire rst, input wire oraEnable, input [127:0] valueToXor, output reg[31:0] valueO,output reg ready)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integer i,j,k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reg flag=0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reg[31:0] tempValue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reg [127:0] holdVlaue;</w:t>
      </w:r>
      <w:r w:rsidRPr="00CE3E20">
        <w:rPr>
          <w:rFonts w:ascii="Times New Roman" w:hAnsi="Times New Roman" w:cs="Times New Roman"/>
          <w:sz w:val="20"/>
          <w:szCs w:val="20"/>
        </w:rPr>
        <w:tab/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>always @(posedge clk)begin : break_block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if(j==62)begin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disable break_block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end</w:t>
      </w: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if(flag==0)begin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j=0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tempValue = 32'b00000000000000000000000000000000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flag=1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end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else if(oraEnable==1)begin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if(holdVlaue!=valueToXor)begin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for(i=0;i&lt;128;i=i+1)begin /* Linear-feedback shift register (LFSR) to genrate the expected candidate signature,which is later used to match with the Golden signature */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>tempValue = {(valueToXor[i] ^ tempValue[31] ^ tempValue[25] ^ tempValue[22] ^ tempValue[21] ^ tempValue[15] ^ tempValue[11] ^ tempValue[10] ^ tempValue[9] ^ tempValue[7] ^ tempValue[6] ^ tempValue[4] ^ tempValue[3] ^ tempValue[1] ^ tempValue[0]), tempValue[31:1]}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end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</w:r>
      <w:r w:rsidRPr="00CE3E20">
        <w:rPr>
          <w:rFonts w:ascii="Times New Roman" w:hAnsi="Times New Roman" w:cs="Times New Roman"/>
          <w:sz w:val="20"/>
          <w:szCs w:val="20"/>
        </w:rPr>
        <w:tab/>
        <w:t>holdVlaue = valueToXor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end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valueO=tempValue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j=j+1;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ab/>
        <w:t>end</w:t>
      </w:r>
    </w:p>
    <w:p w:rsidR="00CE3E20" w:rsidRPr="00CE3E20" w:rsidRDefault="00CE3E20" w:rsidP="00CE3E20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>end</w:t>
      </w:r>
      <w:r>
        <w:rPr>
          <w:rFonts w:ascii="Times New Roman" w:hAnsi="Times New Roman" w:cs="Times New Roman"/>
          <w:sz w:val="20"/>
          <w:szCs w:val="20"/>
        </w:rPr>
        <w:t xml:space="preserve"> //End always</w:t>
      </w:r>
    </w:p>
    <w:p w:rsidR="00D20D04" w:rsidRPr="00D20D04" w:rsidRDefault="00CE3E20" w:rsidP="00D20D04">
      <w:pPr>
        <w:rPr>
          <w:rFonts w:ascii="Times New Roman" w:hAnsi="Times New Roman" w:cs="Times New Roman"/>
          <w:sz w:val="20"/>
          <w:szCs w:val="20"/>
        </w:rPr>
      </w:pPr>
      <w:r w:rsidRPr="00CE3E20">
        <w:rPr>
          <w:rFonts w:ascii="Times New Roman" w:hAnsi="Times New Roman" w:cs="Times New Roman"/>
          <w:sz w:val="20"/>
          <w:szCs w:val="20"/>
        </w:rPr>
        <w:t>endmodule</w:t>
      </w:r>
    </w:p>
    <w:sectPr w:rsidR="00D20D04" w:rsidRPr="00D20D04" w:rsidSect="00FA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2D21" w:rsidRDefault="00632D21" w:rsidP="008B28EC">
      <w:pPr>
        <w:spacing w:after="0" w:line="240" w:lineRule="auto"/>
      </w:pPr>
      <w:r>
        <w:separator/>
      </w:r>
    </w:p>
  </w:endnote>
  <w:endnote w:type="continuationSeparator" w:id="1">
    <w:p w:rsidR="00632D21" w:rsidRDefault="00632D21" w:rsidP="008B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2D21" w:rsidRDefault="00632D21" w:rsidP="008B28EC">
      <w:pPr>
        <w:spacing w:after="0" w:line="240" w:lineRule="auto"/>
      </w:pPr>
      <w:r>
        <w:separator/>
      </w:r>
    </w:p>
  </w:footnote>
  <w:footnote w:type="continuationSeparator" w:id="1">
    <w:p w:rsidR="00632D21" w:rsidRDefault="00632D21" w:rsidP="008B2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46743"/>
    <w:rsid w:val="0001605B"/>
    <w:rsid w:val="000978E6"/>
    <w:rsid w:val="000F4412"/>
    <w:rsid w:val="00164C4B"/>
    <w:rsid w:val="0016579D"/>
    <w:rsid w:val="001823D1"/>
    <w:rsid w:val="002057C8"/>
    <w:rsid w:val="002173DA"/>
    <w:rsid w:val="00246743"/>
    <w:rsid w:val="0029091E"/>
    <w:rsid w:val="0029174E"/>
    <w:rsid w:val="002A7CC5"/>
    <w:rsid w:val="002C0A45"/>
    <w:rsid w:val="00395CB3"/>
    <w:rsid w:val="003A661A"/>
    <w:rsid w:val="003D69BC"/>
    <w:rsid w:val="00402E03"/>
    <w:rsid w:val="00432770"/>
    <w:rsid w:val="00450368"/>
    <w:rsid w:val="00463C89"/>
    <w:rsid w:val="00490C78"/>
    <w:rsid w:val="004A328D"/>
    <w:rsid w:val="004A4CB1"/>
    <w:rsid w:val="004C1AAD"/>
    <w:rsid w:val="004F4911"/>
    <w:rsid w:val="005503AC"/>
    <w:rsid w:val="00560A64"/>
    <w:rsid w:val="005A2E6A"/>
    <w:rsid w:val="005C6DBC"/>
    <w:rsid w:val="005E15B8"/>
    <w:rsid w:val="005F21C0"/>
    <w:rsid w:val="00632D21"/>
    <w:rsid w:val="00633FA7"/>
    <w:rsid w:val="0063737F"/>
    <w:rsid w:val="0063745F"/>
    <w:rsid w:val="0065289C"/>
    <w:rsid w:val="00654157"/>
    <w:rsid w:val="00683591"/>
    <w:rsid w:val="006869C2"/>
    <w:rsid w:val="006A02DD"/>
    <w:rsid w:val="006A4AD0"/>
    <w:rsid w:val="006A64EB"/>
    <w:rsid w:val="006D1C35"/>
    <w:rsid w:val="00705F55"/>
    <w:rsid w:val="00766857"/>
    <w:rsid w:val="00781BA0"/>
    <w:rsid w:val="00784942"/>
    <w:rsid w:val="00792C71"/>
    <w:rsid w:val="00792D12"/>
    <w:rsid w:val="007B40E9"/>
    <w:rsid w:val="007C1667"/>
    <w:rsid w:val="007F2E18"/>
    <w:rsid w:val="007F6315"/>
    <w:rsid w:val="008360EA"/>
    <w:rsid w:val="00882278"/>
    <w:rsid w:val="008B18DB"/>
    <w:rsid w:val="008B28EC"/>
    <w:rsid w:val="008C034E"/>
    <w:rsid w:val="008D49FA"/>
    <w:rsid w:val="0092488D"/>
    <w:rsid w:val="009610A0"/>
    <w:rsid w:val="00964257"/>
    <w:rsid w:val="0096429B"/>
    <w:rsid w:val="009A57EF"/>
    <w:rsid w:val="00A146BD"/>
    <w:rsid w:val="00A2332D"/>
    <w:rsid w:val="00A368C4"/>
    <w:rsid w:val="00A811A0"/>
    <w:rsid w:val="00A812F7"/>
    <w:rsid w:val="00AD2ED4"/>
    <w:rsid w:val="00AD618E"/>
    <w:rsid w:val="00AE5DAE"/>
    <w:rsid w:val="00B139DF"/>
    <w:rsid w:val="00B17835"/>
    <w:rsid w:val="00B21569"/>
    <w:rsid w:val="00B500CB"/>
    <w:rsid w:val="00B906DC"/>
    <w:rsid w:val="00BB2882"/>
    <w:rsid w:val="00BB4244"/>
    <w:rsid w:val="00BF77BF"/>
    <w:rsid w:val="00C2405F"/>
    <w:rsid w:val="00C526CD"/>
    <w:rsid w:val="00C637D6"/>
    <w:rsid w:val="00C86795"/>
    <w:rsid w:val="00CE3E20"/>
    <w:rsid w:val="00D20D04"/>
    <w:rsid w:val="00D4111E"/>
    <w:rsid w:val="00D43821"/>
    <w:rsid w:val="00D9043A"/>
    <w:rsid w:val="00DB402B"/>
    <w:rsid w:val="00DC7FA3"/>
    <w:rsid w:val="00DD5EFB"/>
    <w:rsid w:val="00DF3947"/>
    <w:rsid w:val="00E43AF0"/>
    <w:rsid w:val="00EC0C6F"/>
    <w:rsid w:val="00ED0415"/>
    <w:rsid w:val="00F017FA"/>
    <w:rsid w:val="00F25007"/>
    <w:rsid w:val="00F63D8A"/>
    <w:rsid w:val="00F76C59"/>
    <w:rsid w:val="00F776A4"/>
    <w:rsid w:val="00FA1AF6"/>
    <w:rsid w:val="00FA55C8"/>
    <w:rsid w:val="00FD1C3E"/>
    <w:rsid w:val="00FE0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2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8EC"/>
  </w:style>
  <w:style w:type="paragraph" w:styleId="Footer">
    <w:name w:val="footer"/>
    <w:basedOn w:val="Normal"/>
    <w:link w:val="FooterChar"/>
    <w:uiPriority w:val="99"/>
    <w:unhideWhenUsed/>
    <w:rsid w:val="008B2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8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66</Pages>
  <Words>6926</Words>
  <Characters>39479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zzad</dc:creator>
  <cp:keywords/>
  <dc:description/>
  <cp:lastModifiedBy>user</cp:lastModifiedBy>
  <cp:revision>65</cp:revision>
  <dcterms:created xsi:type="dcterms:W3CDTF">2021-09-03T13:02:00Z</dcterms:created>
  <dcterms:modified xsi:type="dcterms:W3CDTF">2021-09-16T15:53:00Z</dcterms:modified>
</cp:coreProperties>
</file>